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1810" w:rsidRPr="003D7A0F" w:rsidRDefault="000B1810" w:rsidP="000B1810">
      <w:pPr>
        <w:rPr>
          <w:rFonts w:cs="Calibri"/>
          <w:b/>
          <w:bCs/>
          <w:color w:val="000000"/>
        </w:rPr>
      </w:pPr>
      <w:r w:rsidRPr="00E5214E">
        <w:rPr>
          <w:rFonts w:cs="Calibri"/>
          <w:b/>
          <w:bCs/>
          <w:color w:val="000000"/>
        </w:rPr>
        <w:t>Supplemental Table 1. Number of criteria met based on weight status</w:t>
      </w:r>
      <w:r w:rsidRPr="00E5214E">
        <w:rPr>
          <w:rFonts w:cs="Calibri"/>
          <w:b/>
          <w:bCs/>
          <w:color w:val="000000"/>
          <w:vertAlign w:val="superscript"/>
        </w:rPr>
        <w:t>1</w:t>
      </w:r>
    </w:p>
    <w:tbl>
      <w:tblPr>
        <w:tblW w:w="0" w:type="auto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ook w:val="06A0" w:firstRow="1" w:lastRow="0" w:firstColumn="1" w:lastColumn="0" w:noHBand="1" w:noVBand="1"/>
      </w:tblPr>
      <w:tblGrid>
        <w:gridCol w:w="2318"/>
        <w:gridCol w:w="511"/>
        <w:gridCol w:w="567"/>
        <w:gridCol w:w="3321"/>
        <w:gridCol w:w="511"/>
        <w:gridCol w:w="567"/>
      </w:tblGrid>
      <w:tr w:rsidR="000B1810" w:rsidRPr="00E5214E" w:rsidTr="002C04B7">
        <w:trPr>
          <w:trHeight w:val="302"/>
        </w:trPr>
        <w:tc>
          <w:tcPr>
            <w:tcW w:w="0" w:type="auto"/>
            <w:shd w:val="clear" w:color="auto" w:fill="auto"/>
          </w:tcPr>
          <w:p w:rsidR="000B1810" w:rsidRPr="00E5214E" w:rsidRDefault="000B1810" w:rsidP="002C04B7">
            <w:pPr>
              <w:spacing w:after="0" w:line="240" w:lineRule="auto"/>
              <w:ind w:left="-20" w:right="-20"/>
              <w:rPr>
                <w:rFonts w:cs="Calibri"/>
                <w:b/>
                <w:bCs/>
                <w:color w:val="000000"/>
              </w:rPr>
            </w:pPr>
            <w:r w:rsidRPr="00E5214E">
              <w:rPr>
                <w:rFonts w:cs="Calibri"/>
                <w:b/>
                <w:bCs/>
                <w:color w:val="000000"/>
              </w:rPr>
              <w:t>Number of Criteria Met</w:t>
            </w:r>
          </w:p>
        </w:tc>
        <w:tc>
          <w:tcPr>
            <w:tcW w:w="0" w:type="auto"/>
            <w:shd w:val="clear" w:color="auto" w:fill="auto"/>
          </w:tcPr>
          <w:p w:rsidR="000B1810" w:rsidRPr="00E5214E" w:rsidRDefault="000B1810" w:rsidP="002C04B7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E5214E">
              <w:rPr>
                <w:rFonts w:cs="Calibri"/>
                <w:b/>
                <w:bCs/>
                <w:color w:val="000000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0B1810" w:rsidRPr="00E5214E" w:rsidRDefault="000B1810" w:rsidP="002C04B7">
            <w:pPr>
              <w:spacing w:after="0" w:line="240" w:lineRule="auto"/>
              <w:jc w:val="right"/>
              <w:rPr>
                <w:rFonts w:cs="Arial"/>
                <w:b/>
                <w:bCs/>
              </w:rPr>
            </w:pPr>
            <w:r w:rsidRPr="00E5214E">
              <w:rPr>
                <w:rFonts w:cs="Arial"/>
                <w:b/>
                <w:bCs/>
              </w:rPr>
              <w:t>%</w:t>
            </w:r>
          </w:p>
        </w:tc>
        <w:tc>
          <w:tcPr>
            <w:tcW w:w="0" w:type="auto"/>
            <w:shd w:val="clear" w:color="auto" w:fill="auto"/>
          </w:tcPr>
          <w:p w:rsidR="000B1810" w:rsidRPr="00E5214E" w:rsidRDefault="000B1810" w:rsidP="002C04B7">
            <w:pPr>
              <w:spacing w:after="0" w:line="240" w:lineRule="auto"/>
              <w:ind w:left="-20" w:right="-20"/>
              <w:jc w:val="center"/>
              <w:rPr>
                <w:rFonts w:cs="Calibri"/>
                <w:b/>
                <w:bCs/>
                <w:color w:val="000000"/>
              </w:rPr>
            </w:pPr>
            <w:r w:rsidRPr="00E5214E">
              <w:rPr>
                <w:rFonts w:cs="Calibri"/>
                <w:b/>
                <w:bCs/>
                <w:color w:val="000000"/>
              </w:rPr>
              <w:t xml:space="preserve">Number of Additional Criteria Met </w:t>
            </w:r>
          </w:p>
          <w:p w:rsidR="000B1810" w:rsidRPr="00E5214E" w:rsidRDefault="000B1810" w:rsidP="002C04B7">
            <w:pPr>
              <w:spacing w:after="0" w:line="240" w:lineRule="auto"/>
              <w:ind w:left="-20" w:right="-20"/>
              <w:jc w:val="center"/>
              <w:rPr>
                <w:rFonts w:cs="Calibri"/>
                <w:b/>
                <w:bCs/>
                <w:color w:val="000000"/>
              </w:rPr>
            </w:pPr>
            <w:r w:rsidRPr="00E5214E">
              <w:rPr>
                <w:rFonts w:cs="Calibri"/>
                <w:b/>
                <w:bCs/>
                <w:color w:val="000000"/>
              </w:rPr>
              <w:t>(if Obese)</w:t>
            </w:r>
          </w:p>
        </w:tc>
        <w:tc>
          <w:tcPr>
            <w:tcW w:w="0" w:type="auto"/>
            <w:shd w:val="clear" w:color="auto" w:fill="auto"/>
          </w:tcPr>
          <w:p w:rsidR="000B1810" w:rsidRPr="00E5214E" w:rsidRDefault="000B1810" w:rsidP="002C04B7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E5214E">
              <w:rPr>
                <w:rFonts w:cs="Calibri"/>
                <w:b/>
                <w:bCs/>
                <w:color w:val="000000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0B1810" w:rsidRPr="00E5214E" w:rsidRDefault="000B1810" w:rsidP="002C04B7">
            <w:pPr>
              <w:spacing w:after="0" w:line="240" w:lineRule="auto"/>
              <w:jc w:val="right"/>
              <w:rPr>
                <w:rFonts w:cs="Arial"/>
                <w:b/>
                <w:bCs/>
              </w:rPr>
            </w:pPr>
            <w:r w:rsidRPr="00E5214E">
              <w:rPr>
                <w:rFonts w:cs="Arial"/>
                <w:b/>
                <w:bCs/>
              </w:rPr>
              <w:t>%</w:t>
            </w:r>
          </w:p>
        </w:tc>
      </w:tr>
      <w:tr w:rsidR="000B1810" w:rsidRPr="00E5214E" w:rsidTr="002C04B7">
        <w:trPr>
          <w:trHeight w:val="302"/>
        </w:trPr>
        <w:tc>
          <w:tcPr>
            <w:tcW w:w="0" w:type="auto"/>
            <w:shd w:val="clear" w:color="auto" w:fill="auto"/>
          </w:tcPr>
          <w:p w:rsidR="000B1810" w:rsidRPr="00E5214E" w:rsidRDefault="000B1810" w:rsidP="002C04B7">
            <w:pPr>
              <w:spacing w:after="0" w:line="240" w:lineRule="auto"/>
              <w:ind w:left="-20" w:right="-20"/>
              <w:jc w:val="center"/>
              <w:rPr>
                <w:rFonts w:cs="Arial"/>
              </w:rPr>
            </w:pPr>
            <w:r w:rsidRPr="00E5214E">
              <w:rPr>
                <w:rFonts w:cs="Calibri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0B1810" w:rsidRPr="00E5214E" w:rsidRDefault="000B1810" w:rsidP="002C04B7">
            <w:pPr>
              <w:spacing w:after="0" w:line="240" w:lineRule="auto"/>
              <w:ind w:left="-20" w:right="-20"/>
              <w:jc w:val="right"/>
              <w:rPr>
                <w:rFonts w:cs="Arial"/>
              </w:rPr>
            </w:pPr>
            <w:r w:rsidRPr="00E5214E">
              <w:rPr>
                <w:rFonts w:cs="Calibri"/>
                <w:color w:val="000000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:rsidR="000B1810" w:rsidRPr="00E5214E" w:rsidRDefault="000B1810" w:rsidP="002C04B7">
            <w:pPr>
              <w:spacing w:after="0" w:line="240" w:lineRule="auto"/>
              <w:ind w:left="-20" w:right="-20"/>
              <w:jc w:val="right"/>
              <w:rPr>
                <w:rFonts w:cs="Arial"/>
              </w:rPr>
            </w:pPr>
            <w:r w:rsidRPr="00E5214E">
              <w:rPr>
                <w:rFonts w:cs="Calibri"/>
                <w:color w:val="000000"/>
              </w:rPr>
              <w:t>1.1</w:t>
            </w:r>
          </w:p>
        </w:tc>
        <w:tc>
          <w:tcPr>
            <w:tcW w:w="0" w:type="auto"/>
            <w:shd w:val="clear" w:color="auto" w:fill="auto"/>
          </w:tcPr>
          <w:p w:rsidR="000B1810" w:rsidRPr="00E5214E" w:rsidRDefault="000B1810" w:rsidP="002C04B7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0" w:type="auto"/>
            <w:shd w:val="clear" w:color="auto" w:fill="auto"/>
          </w:tcPr>
          <w:p w:rsidR="000B1810" w:rsidRPr="00E5214E" w:rsidRDefault="000B1810" w:rsidP="002C04B7">
            <w:pPr>
              <w:spacing w:after="0" w:line="240" w:lineRule="auto"/>
              <w:jc w:val="right"/>
              <w:rPr>
                <w:rFonts w:cs="Arial"/>
              </w:rPr>
            </w:pPr>
          </w:p>
        </w:tc>
        <w:tc>
          <w:tcPr>
            <w:tcW w:w="0" w:type="auto"/>
            <w:shd w:val="clear" w:color="auto" w:fill="auto"/>
          </w:tcPr>
          <w:p w:rsidR="000B1810" w:rsidRPr="00E5214E" w:rsidRDefault="000B1810" w:rsidP="002C04B7">
            <w:pPr>
              <w:spacing w:after="0" w:line="240" w:lineRule="auto"/>
              <w:jc w:val="right"/>
              <w:rPr>
                <w:rFonts w:cs="Arial"/>
              </w:rPr>
            </w:pPr>
          </w:p>
        </w:tc>
      </w:tr>
      <w:tr w:rsidR="000B1810" w:rsidRPr="00E5214E" w:rsidTr="002C04B7">
        <w:trPr>
          <w:trHeight w:val="302"/>
        </w:trPr>
        <w:tc>
          <w:tcPr>
            <w:tcW w:w="0" w:type="auto"/>
            <w:shd w:val="clear" w:color="auto" w:fill="auto"/>
          </w:tcPr>
          <w:p w:rsidR="000B1810" w:rsidRPr="00E5214E" w:rsidRDefault="000B1810" w:rsidP="002C04B7">
            <w:pPr>
              <w:spacing w:after="0" w:line="240" w:lineRule="auto"/>
              <w:ind w:left="-20" w:right="-20"/>
              <w:jc w:val="center"/>
              <w:rPr>
                <w:rFonts w:cs="Arial"/>
              </w:rPr>
            </w:pPr>
            <w:r w:rsidRPr="00E5214E">
              <w:rPr>
                <w:rFonts w:cs="Calibri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0B1810" w:rsidRPr="00E5214E" w:rsidRDefault="000B1810" w:rsidP="002C04B7">
            <w:pPr>
              <w:spacing w:after="0" w:line="240" w:lineRule="auto"/>
              <w:ind w:left="-20" w:right="-20"/>
              <w:jc w:val="right"/>
              <w:rPr>
                <w:rFonts w:cs="Arial"/>
              </w:rPr>
            </w:pPr>
            <w:r w:rsidRPr="00E5214E">
              <w:rPr>
                <w:rFonts w:cs="Calibri"/>
                <w:color w:val="000000"/>
              </w:rPr>
              <w:t>94</w:t>
            </w:r>
          </w:p>
        </w:tc>
        <w:tc>
          <w:tcPr>
            <w:tcW w:w="0" w:type="auto"/>
            <w:shd w:val="clear" w:color="auto" w:fill="auto"/>
          </w:tcPr>
          <w:p w:rsidR="000B1810" w:rsidRPr="00E5214E" w:rsidRDefault="000B1810" w:rsidP="002C04B7">
            <w:pPr>
              <w:spacing w:after="0" w:line="240" w:lineRule="auto"/>
              <w:ind w:left="-20" w:right="-20"/>
              <w:jc w:val="right"/>
              <w:rPr>
                <w:rFonts w:cs="Arial"/>
              </w:rPr>
            </w:pPr>
            <w:r w:rsidRPr="00E5214E">
              <w:rPr>
                <w:rFonts w:cs="Calibri"/>
                <w:color w:val="000000"/>
              </w:rPr>
              <w:t>10.7</w:t>
            </w:r>
          </w:p>
        </w:tc>
        <w:tc>
          <w:tcPr>
            <w:tcW w:w="0" w:type="auto"/>
            <w:shd w:val="clear" w:color="auto" w:fill="auto"/>
          </w:tcPr>
          <w:p w:rsidR="000B1810" w:rsidRPr="00E5214E" w:rsidRDefault="000B1810" w:rsidP="002C04B7">
            <w:pPr>
              <w:spacing w:after="0" w:line="240" w:lineRule="auto"/>
              <w:ind w:left="-20" w:right="-20"/>
              <w:jc w:val="center"/>
              <w:rPr>
                <w:rFonts w:cs="Arial"/>
              </w:rPr>
            </w:pPr>
            <w:r w:rsidRPr="00E5214E">
              <w:rPr>
                <w:rFonts w:cs="Calibri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0B1810" w:rsidRPr="00E5214E" w:rsidRDefault="000B1810" w:rsidP="002C04B7">
            <w:pPr>
              <w:spacing w:after="0" w:line="240" w:lineRule="auto"/>
              <w:ind w:left="-20" w:right="-20"/>
              <w:jc w:val="right"/>
              <w:rPr>
                <w:rFonts w:cs="Arial"/>
              </w:rPr>
            </w:pPr>
            <w:r w:rsidRPr="00E5214E">
              <w:rPr>
                <w:rFonts w:cs="Calibri"/>
                <w:color w:val="000000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:rsidR="000B1810" w:rsidRPr="00E5214E" w:rsidRDefault="000B1810" w:rsidP="002C04B7">
            <w:pPr>
              <w:spacing w:after="0" w:line="240" w:lineRule="auto"/>
              <w:ind w:left="-20" w:right="-20"/>
              <w:jc w:val="right"/>
              <w:rPr>
                <w:rFonts w:cs="Arial"/>
              </w:rPr>
            </w:pPr>
            <w:r w:rsidRPr="00E5214E">
              <w:rPr>
                <w:rFonts w:cs="Calibri"/>
                <w:color w:val="000000"/>
              </w:rPr>
              <w:t>1.7</w:t>
            </w:r>
          </w:p>
        </w:tc>
      </w:tr>
      <w:tr w:rsidR="000B1810" w:rsidRPr="00E5214E" w:rsidTr="002C04B7">
        <w:trPr>
          <w:trHeight w:val="302"/>
        </w:trPr>
        <w:tc>
          <w:tcPr>
            <w:tcW w:w="0" w:type="auto"/>
            <w:shd w:val="clear" w:color="auto" w:fill="auto"/>
          </w:tcPr>
          <w:p w:rsidR="000B1810" w:rsidRPr="00E5214E" w:rsidRDefault="000B1810" w:rsidP="002C04B7">
            <w:pPr>
              <w:spacing w:after="0" w:line="240" w:lineRule="auto"/>
              <w:ind w:left="-20" w:right="-20"/>
              <w:jc w:val="center"/>
              <w:rPr>
                <w:rFonts w:cs="Arial"/>
              </w:rPr>
            </w:pPr>
            <w:r w:rsidRPr="00E5214E">
              <w:rPr>
                <w:rFonts w:cs="Calibri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0B1810" w:rsidRPr="00E5214E" w:rsidRDefault="000B1810" w:rsidP="002C04B7">
            <w:pPr>
              <w:spacing w:after="0" w:line="240" w:lineRule="auto"/>
              <w:ind w:left="-20" w:right="-20"/>
              <w:jc w:val="right"/>
              <w:rPr>
                <w:rFonts w:cs="Arial"/>
              </w:rPr>
            </w:pPr>
            <w:r w:rsidRPr="00E5214E">
              <w:rPr>
                <w:rFonts w:cs="Calibri"/>
                <w:color w:val="000000"/>
              </w:rPr>
              <w:t>186</w:t>
            </w:r>
          </w:p>
        </w:tc>
        <w:tc>
          <w:tcPr>
            <w:tcW w:w="0" w:type="auto"/>
            <w:shd w:val="clear" w:color="auto" w:fill="auto"/>
          </w:tcPr>
          <w:p w:rsidR="000B1810" w:rsidRPr="00E5214E" w:rsidRDefault="000B1810" w:rsidP="002C04B7">
            <w:pPr>
              <w:spacing w:after="0" w:line="240" w:lineRule="auto"/>
              <w:ind w:left="-20" w:right="-20"/>
              <w:jc w:val="right"/>
              <w:rPr>
                <w:rFonts w:cs="Arial"/>
              </w:rPr>
            </w:pPr>
            <w:r w:rsidRPr="00E5214E">
              <w:rPr>
                <w:rFonts w:cs="Calibri"/>
                <w:color w:val="000000"/>
              </w:rPr>
              <w:t>21.1</w:t>
            </w:r>
          </w:p>
        </w:tc>
        <w:tc>
          <w:tcPr>
            <w:tcW w:w="0" w:type="auto"/>
            <w:shd w:val="clear" w:color="auto" w:fill="auto"/>
          </w:tcPr>
          <w:p w:rsidR="000B1810" w:rsidRPr="00E5214E" w:rsidRDefault="000B1810" w:rsidP="002C04B7">
            <w:pPr>
              <w:spacing w:after="0" w:line="240" w:lineRule="auto"/>
              <w:ind w:left="-20" w:right="-20"/>
              <w:jc w:val="center"/>
              <w:rPr>
                <w:rFonts w:cs="Arial"/>
              </w:rPr>
            </w:pPr>
            <w:r w:rsidRPr="00E5214E">
              <w:rPr>
                <w:rFonts w:cs="Calibri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0B1810" w:rsidRPr="00E5214E" w:rsidRDefault="000B1810" w:rsidP="002C04B7">
            <w:pPr>
              <w:spacing w:after="0" w:line="240" w:lineRule="auto"/>
              <w:ind w:left="-20" w:right="-20"/>
              <w:jc w:val="right"/>
              <w:rPr>
                <w:rFonts w:cs="Arial"/>
              </w:rPr>
            </w:pPr>
            <w:r w:rsidRPr="00E5214E">
              <w:rPr>
                <w:rFonts w:cs="Calibri"/>
                <w:color w:val="000000"/>
              </w:rPr>
              <w:t>88</w:t>
            </w:r>
          </w:p>
        </w:tc>
        <w:tc>
          <w:tcPr>
            <w:tcW w:w="0" w:type="auto"/>
            <w:shd w:val="clear" w:color="auto" w:fill="auto"/>
          </w:tcPr>
          <w:p w:rsidR="000B1810" w:rsidRPr="00E5214E" w:rsidRDefault="000B1810" w:rsidP="002C04B7">
            <w:pPr>
              <w:spacing w:after="0" w:line="240" w:lineRule="auto"/>
              <w:ind w:left="-20" w:right="-20"/>
              <w:jc w:val="right"/>
              <w:rPr>
                <w:rFonts w:cs="Arial"/>
              </w:rPr>
            </w:pPr>
            <w:r w:rsidRPr="00E5214E">
              <w:rPr>
                <w:rFonts w:cs="Calibri"/>
                <w:color w:val="000000"/>
              </w:rPr>
              <w:t>15.0</w:t>
            </w:r>
          </w:p>
        </w:tc>
      </w:tr>
      <w:tr w:rsidR="000B1810" w:rsidRPr="00E5214E" w:rsidTr="002C04B7">
        <w:trPr>
          <w:trHeight w:val="302"/>
        </w:trPr>
        <w:tc>
          <w:tcPr>
            <w:tcW w:w="0" w:type="auto"/>
            <w:shd w:val="clear" w:color="auto" w:fill="auto"/>
          </w:tcPr>
          <w:p w:rsidR="000B1810" w:rsidRPr="00E5214E" w:rsidRDefault="000B1810" w:rsidP="002C04B7">
            <w:pPr>
              <w:spacing w:after="0" w:line="240" w:lineRule="auto"/>
              <w:ind w:left="-20" w:right="-20"/>
              <w:jc w:val="center"/>
              <w:rPr>
                <w:rFonts w:cs="Arial"/>
              </w:rPr>
            </w:pPr>
            <w:r w:rsidRPr="00E5214E">
              <w:rPr>
                <w:rFonts w:cs="Calibr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0B1810" w:rsidRPr="00E5214E" w:rsidRDefault="000B1810" w:rsidP="002C04B7">
            <w:pPr>
              <w:spacing w:after="0" w:line="240" w:lineRule="auto"/>
              <w:ind w:left="-20" w:right="-20"/>
              <w:jc w:val="right"/>
              <w:rPr>
                <w:rFonts w:cs="Arial"/>
              </w:rPr>
            </w:pPr>
            <w:r w:rsidRPr="00E5214E">
              <w:rPr>
                <w:rFonts w:cs="Calibri"/>
                <w:color w:val="000000"/>
              </w:rPr>
              <w:t>268</w:t>
            </w:r>
          </w:p>
        </w:tc>
        <w:tc>
          <w:tcPr>
            <w:tcW w:w="0" w:type="auto"/>
            <w:shd w:val="clear" w:color="auto" w:fill="auto"/>
          </w:tcPr>
          <w:p w:rsidR="000B1810" w:rsidRPr="00E5214E" w:rsidRDefault="000B1810" w:rsidP="002C04B7">
            <w:pPr>
              <w:spacing w:after="0" w:line="240" w:lineRule="auto"/>
              <w:ind w:left="-20" w:right="-20"/>
              <w:jc w:val="right"/>
              <w:rPr>
                <w:rFonts w:cs="Arial"/>
              </w:rPr>
            </w:pPr>
            <w:r w:rsidRPr="00E5214E">
              <w:rPr>
                <w:rFonts w:cs="Calibri"/>
                <w:color w:val="000000"/>
              </w:rPr>
              <w:t>30.4</w:t>
            </w:r>
          </w:p>
        </w:tc>
        <w:tc>
          <w:tcPr>
            <w:tcW w:w="0" w:type="auto"/>
            <w:shd w:val="clear" w:color="auto" w:fill="auto"/>
          </w:tcPr>
          <w:p w:rsidR="000B1810" w:rsidRPr="00E5214E" w:rsidRDefault="000B1810" w:rsidP="002C04B7">
            <w:pPr>
              <w:spacing w:after="0" w:line="240" w:lineRule="auto"/>
              <w:ind w:left="-20" w:right="-20"/>
              <w:jc w:val="center"/>
              <w:rPr>
                <w:rFonts w:cs="Arial"/>
              </w:rPr>
            </w:pPr>
            <w:r w:rsidRPr="00E5214E">
              <w:rPr>
                <w:rFonts w:cs="Calibr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0B1810" w:rsidRPr="00E5214E" w:rsidRDefault="000B1810" w:rsidP="002C04B7">
            <w:pPr>
              <w:spacing w:after="0" w:line="240" w:lineRule="auto"/>
              <w:ind w:left="-20" w:right="-20"/>
              <w:jc w:val="right"/>
              <w:rPr>
                <w:rFonts w:cs="Arial"/>
              </w:rPr>
            </w:pPr>
            <w:r w:rsidRPr="00E5214E">
              <w:rPr>
                <w:rFonts w:cs="Calibri"/>
                <w:color w:val="000000"/>
              </w:rPr>
              <w:t>173</w:t>
            </w:r>
          </w:p>
        </w:tc>
        <w:tc>
          <w:tcPr>
            <w:tcW w:w="0" w:type="auto"/>
            <w:shd w:val="clear" w:color="auto" w:fill="auto"/>
          </w:tcPr>
          <w:p w:rsidR="000B1810" w:rsidRPr="00E5214E" w:rsidRDefault="000B1810" w:rsidP="002C04B7">
            <w:pPr>
              <w:spacing w:after="0" w:line="240" w:lineRule="auto"/>
              <w:ind w:left="-20" w:right="-20"/>
              <w:jc w:val="right"/>
              <w:rPr>
                <w:rFonts w:cs="Arial"/>
              </w:rPr>
            </w:pPr>
            <w:r w:rsidRPr="00E5214E">
              <w:rPr>
                <w:rFonts w:cs="Calibri"/>
                <w:color w:val="000000"/>
              </w:rPr>
              <w:t>29.5</w:t>
            </w:r>
          </w:p>
        </w:tc>
      </w:tr>
      <w:tr w:rsidR="000B1810" w:rsidRPr="00E5214E" w:rsidTr="002C04B7">
        <w:trPr>
          <w:trHeight w:val="302"/>
        </w:trPr>
        <w:tc>
          <w:tcPr>
            <w:tcW w:w="0" w:type="auto"/>
            <w:shd w:val="clear" w:color="auto" w:fill="auto"/>
          </w:tcPr>
          <w:p w:rsidR="000B1810" w:rsidRPr="00E5214E" w:rsidRDefault="000B1810" w:rsidP="002C04B7">
            <w:pPr>
              <w:spacing w:after="0" w:line="240" w:lineRule="auto"/>
              <w:ind w:left="-20" w:right="-20"/>
              <w:jc w:val="center"/>
              <w:rPr>
                <w:rFonts w:cs="Arial"/>
              </w:rPr>
            </w:pPr>
            <w:r w:rsidRPr="00E5214E">
              <w:rPr>
                <w:rFonts w:cs="Calibr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0B1810" w:rsidRPr="00E5214E" w:rsidRDefault="000B1810" w:rsidP="002C04B7">
            <w:pPr>
              <w:spacing w:after="0" w:line="240" w:lineRule="auto"/>
              <w:ind w:left="-20" w:right="-20"/>
              <w:jc w:val="right"/>
              <w:rPr>
                <w:rFonts w:cs="Arial"/>
              </w:rPr>
            </w:pPr>
            <w:r w:rsidRPr="00E5214E">
              <w:rPr>
                <w:rFonts w:cs="Calibri"/>
                <w:color w:val="000000"/>
              </w:rPr>
              <w:t>226</w:t>
            </w:r>
          </w:p>
        </w:tc>
        <w:tc>
          <w:tcPr>
            <w:tcW w:w="0" w:type="auto"/>
            <w:shd w:val="clear" w:color="auto" w:fill="auto"/>
          </w:tcPr>
          <w:p w:rsidR="000B1810" w:rsidRPr="00E5214E" w:rsidRDefault="000B1810" w:rsidP="002C04B7">
            <w:pPr>
              <w:spacing w:after="0" w:line="240" w:lineRule="auto"/>
              <w:ind w:left="-20" w:right="-20"/>
              <w:jc w:val="right"/>
              <w:rPr>
                <w:rFonts w:cs="Arial"/>
              </w:rPr>
            </w:pPr>
            <w:r w:rsidRPr="00E5214E">
              <w:rPr>
                <w:rFonts w:cs="Calibri"/>
                <w:color w:val="000000"/>
              </w:rPr>
              <w:t>25.6</w:t>
            </w:r>
          </w:p>
        </w:tc>
        <w:tc>
          <w:tcPr>
            <w:tcW w:w="0" w:type="auto"/>
            <w:shd w:val="clear" w:color="auto" w:fill="auto"/>
          </w:tcPr>
          <w:p w:rsidR="000B1810" w:rsidRPr="00E5214E" w:rsidRDefault="000B1810" w:rsidP="002C04B7">
            <w:pPr>
              <w:spacing w:after="0" w:line="240" w:lineRule="auto"/>
              <w:ind w:left="-20" w:right="-20"/>
              <w:jc w:val="center"/>
              <w:rPr>
                <w:rFonts w:cs="Arial"/>
              </w:rPr>
            </w:pPr>
            <w:r w:rsidRPr="00E5214E">
              <w:rPr>
                <w:rFonts w:cs="Calibr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0B1810" w:rsidRPr="00E5214E" w:rsidRDefault="000B1810" w:rsidP="002C04B7">
            <w:pPr>
              <w:spacing w:after="0" w:line="240" w:lineRule="auto"/>
              <w:ind w:left="-20" w:right="-20"/>
              <w:jc w:val="right"/>
              <w:rPr>
                <w:rFonts w:cs="Arial"/>
              </w:rPr>
            </w:pPr>
            <w:r w:rsidRPr="00E5214E">
              <w:rPr>
                <w:rFonts w:cs="Calibri"/>
                <w:color w:val="000000"/>
              </w:rPr>
              <w:t>207</w:t>
            </w:r>
          </w:p>
        </w:tc>
        <w:tc>
          <w:tcPr>
            <w:tcW w:w="0" w:type="auto"/>
            <w:shd w:val="clear" w:color="auto" w:fill="auto"/>
          </w:tcPr>
          <w:p w:rsidR="000B1810" w:rsidRPr="00E5214E" w:rsidRDefault="000B1810" w:rsidP="002C04B7">
            <w:pPr>
              <w:spacing w:after="0" w:line="240" w:lineRule="auto"/>
              <w:ind w:left="-20" w:right="-20"/>
              <w:jc w:val="right"/>
              <w:rPr>
                <w:rFonts w:cs="Arial"/>
              </w:rPr>
            </w:pPr>
            <w:r w:rsidRPr="00E5214E">
              <w:rPr>
                <w:rFonts w:cs="Calibri"/>
                <w:color w:val="000000"/>
              </w:rPr>
              <w:t>35.3</w:t>
            </w:r>
          </w:p>
        </w:tc>
      </w:tr>
      <w:tr w:rsidR="000B1810" w:rsidRPr="00E5214E" w:rsidTr="002C04B7">
        <w:trPr>
          <w:trHeight w:val="302"/>
        </w:trPr>
        <w:tc>
          <w:tcPr>
            <w:tcW w:w="0" w:type="auto"/>
            <w:shd w:val="clear" w:color="auto" w:fill="auto"/>
          </w:tcPr>
          <w:p w:rsidR="000B1810" w:rsidRPr="00E5214E" w:rsidRDefault="000B1810" w:rsidP="002C04B7">
            <w:pPr>
              <w:spacing w:after="0" w:line="240" w:lineRule="auto"/>
              <w:ind w:left="-20" w:right="-20"/>
              <w:jc w:val="center"/>
              <w:rPr>
                <w:rFonts w:cs="Arial"/>
              </w:rPr>
            </w:pPr>
            <w:r w:rsidRPr="00E5214E">
              <w:rPr>
                <w:rFonts w:cs="Calibr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0B1810" w:rsidRPr="00E5214E" w:rsidRDefault="000B1810" w:rsidP="002C04B7">
            <w:pPr>
              <w:spacing w:after="0" w:line="240" w:lineRule="auto"/>
              <w:ind w:left="-20" w:right="-20"/>
              <w:jc w:val="right"/>
              <w:rPr>
                <w:rFonts w:cs="Arial"/>
              </w:rPr>
            </w:pPr>
            <w:r w:rsidRPr="00E5214E">
              <w:rPr>
                <w:rFonts w:cs="Calibri"/>
                <w:color w:val="000000"/>
              </w:rPr>
              <w:t>98</w:t>
            </w:r>
          </w:p>
        </w:tc>
        <w:tc>
          <w:tcPr>
            <w:tcW w:w="0" w:type="auto"/>
            <w:shd w:val="clear" w:color="auto" w:fill="auto"/>
          </w:tcPr>
          <w:p w:rsidR="000B1810" w:rsidRPr="00E5214E" w:rsidRDefault="000B1810" w:rsidP="002C04B7">
            <w:pPr>
              <w:spacing w:after="0" w:line="240" w:lineRule="auto"/>
              <w:ind w:left="-20" w:right="-20"/>
              <w:jc w:val="right"/>
              <w:rPr>
                <w:rFonts w:cs="Arial"/>
              </w:rPr>
            </w:pPr>
            <w:r w:rsidRPr="00E5214E">
              <w:rPr>
                <w:rFonts w:cs="Calibri"/>
                <w:color w:val="000000"/>
              </w:rPr>
              <w:t>11.1</w:t>
            </w:r>
          </w:p>
        </w:tc>
        <w:tc>
          <w:tcPr>
            <w:tcW w:w="0" w:type="auto"/>
            <w:shd w:val="clear" w:color="auto" w:fill="auto"/>
          </w:tcPr>
          <w:p w:rsidR="000B1810" w:rsidRPr="00E5214E" w:rsidRDefault="000B1810" w:rsidP="002C04B7">
            <w:pPr>
              <w:spacing w:after="0" w:line="240" w:lineRule="auto"/>
              <w:ind w:left="-20" w:right="-20"/>
              <w:jc w:val="center"/>
              <w:rPr>
                <w:rFonts w:cs="Arial"/>
              </w:rPr>
            </w:pPr>
            <w:r w:rsidRPr="00E5214E">
              <w:rPr>
                <w:rFonts w:cs="Calibr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0B1810" w:rsidRPr="00E5214E" w:rsidRDefault="000B1810" w:rsidP="002C04B7">
            <w:pPr>
              <w:spacing w:after="0" w:line="240" w:lineRule="auto"/>
              <w:ind w:left="-20" w:right="-20"/>
              <w:jc w:val="right"/>
              <w:rPr>
                <w:rFonts w:cs="Arial"/>
              </w:rPr>
            </w:pPr>
            <w:r w:rsidRPr="00E5214E">
              <w:rPr>
                <w:rFonts w:cs="Calibri"/>
                <w:color w:val="000000"/>
              </w:rPr>
              <w:t>109</w:t>
            </w:r>
          </w:p>
        </w:tc>
        <w:tc>
          <w:tcPr>
            <w:tcW w:w="0" w:type="auto"/>
            <w:shd w:val="clear" w:color="auto" w:fill="auto"/>
          </w:tcPr>
          <w:p w:rsidR="000B1810" w:rsidRPr="00E5214E" w:rsidRDefault="000B1810" w:rsidP="002C04B7">
            <w:pPr>
              <w:spacing w:after="0" w:line="240" w:lineRule="auto"/>
              <w:ind w:left="-20" w:right="-20"/>
              <w:jc w:val="right"/>
              <w:rPr>
                <w:rFonts w:cs="Arial"/>
              </w:rPr>
            </w:pPr>
            <w:r w:rsidRPr="00E5214E">
              <w:rPr>
                <w:rFonts w:cs="Calibri"/>
                <w:color w:val="000000"/>
              </w:rPr>
              <w:t>18.6</w:t>
            </w:r>
          </w:p>
        </w:tc>
      </w:tr>
      <w:tr w:rsidR="000B1810" w:rsidRPr="00E5214E" w:rsidTr="002C04B7">
        <w:trPr>
          <w:trHeight w:val="302"/>
        </w:trPr>
        <w:tc>
          <w:tcPr>
            <w:tcW w:w="0" w:type="auto"/>
            <w:shd w:val="clear" w:color="auto" w:fill="auto"/>
          </w:tcPr>
          <w:p w:rsidR="000B1810" w:rsidRPr="00E5214E" w:rsidRDefault="000B1810" w:rsidP="002C04B7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:rsidR="000B1810" w:rsidRPr="00E5214E" w:rsidRDefault="000B1810" w:rsidP="002C04B7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:rsidR="000B1810" w:rsidRPr="00E5214E" w:rsidRDefault="000B1810" w:rsidP="002C04B7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:rsidR="000B1810" w:rsidRPr="00E5214E" w:rsidRDefault="000B1810" w:rsidP="002C04B7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:rsidR="000B1810" w:rsidRPr="00E5214E" w:rsidRDefault="000B1810" w:rsidP="002C04B7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:rsidR="000B1810" w:rsidRPr="00E5214E" w:rsidRDefault="000B1810" w:rsidP="002C04B7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0B1810" w:rsidRPr="00E5214E" w:rsidTr="002C04B7">
        <w:trPr>
          <w:trHeight w:val="302"/>
        </w:trPr>
        <w:tc>
          <w:tcPr>
            <w:tcW w:w="0" w:type="auto"/>
            <w:shd w:val="clear" w:color="auto" w:fill="auto"/>
          </w:tcPr>
          <w:p w:rsidR="000B1810" w:rsidRPr="00E5214E" w:rsidRDefault="000B1810" w:rsidP="002C04B7">
            <w:pPr>
              <w:spacing w:after="0" w:line="240" w:lineRule="auto"/>
              <w:ind w:left="-20" w:right="-20"/>
              <w:rPr>
                <w:rFonts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:rsidR="000B1810" w:rsidRPr="00E5214E" w:rsidRDefault="000B1810" w:rsidP="002C04B7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0" w:type="auto"/>
            <w:shd w:val="clear" w:color="auto" w:fill="auto"/>
          </w:tcPr>
          <w:p w:rsidR="000B1810" w:rsidRPr="00E5214E" w:rsidRDefault="000B1810" w:rsidP="002C04B7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0" w:type="auto"/>
            <w:shd w:val="clear" w:color="auto" w:fill="auto"/>
          </w:tcPr>
          <w:p w:rsidR="000B1810" w:rsidRPr="00E5214E" w:rsidRDefault="000B1810" w:rsidP="002C04B7">
            <w:pPr>
              <w:spacing w:after="0" w:line="240" w:lineRule="auto"/>
              <w:ind w:left="-20" w:right="-20"/>
              <w:jc w:val="center"/>
              <w:rPr>
                <w:rFonts w:cs="Calibri"/>
                <w:b/>
                <w:bCs/>
                <w:color w:val="000000"/>
              </w:rPr>
            </w:pPr>
            <w:r w:rsidRPr="00E5214E">
              <w:rPr>
                <w:rFonts w:cs="Calibri"/>
                <w:b/>
                <w:bCs/>
                <w:color w:val="000000"/>
              </w:rPr>
              <w:t xml:space="preserve">Number of Additional Criteria Met </w:t>
            </w:r>
          </w:p>
          <w:p w:rsidR="000B1810" w:rsidRPr="00E5214E" w:rsidRDefault="000B1810" w:rsidP="002C04B7">
            <w:pPr>
              <w:spacing w:after="0" w:line="240" w:lineRule="auto"/>
              <w:ind w:left="-20" w:right="-20"/>
              <w:jc w:val="center"/>
              <w:rPr>
                <w:rFonts w:cs="Calibri"/>
                <w:b/>
                <w:bCs/>
                <w:color w:val="000000"/>
              </w:rPr>
            </w:pPr>
            <w:r w:rsidRPr="00E5214E">
              <w:rPr>
                <w:rFonts w:cs="Calibri"/>
                <w:b/>
                <w:bCs/>
                <w:color w:val="000000"/>
              </w:rPr>
              <w:t>(if NOT Obese)</w:t>
            </w:r>
          </w:p>
        </w:tc>
        <w:tc>
          <w:tcPr>
            <w:tcW w:w="0" w:type="auto"/>
            <w:shd w:val="clear" w:color="auto" w:fill="auto"/>
          </w:tcPr>
          <w:p w:rsidR="000B1810" w:rsidRPr="00E5214E" w:rsidRDefault="000B1810" w:rsidP="002C04B7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E5214E">
              <w:rPr>
                <w:rFonts w:cs="Calibri"/>
                <w:b/>
                <w:bCs/>
                <w:color w:val="000000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0B1810" w:rsidRPr="00E5214E" w:rsidRDefault="000B1810" w:rsidP="002C04B7">
            <w:pPr>
              <w:spacing w:after="0" w:line="240" w:lineRule="auto"/>
              <w:jc w:val="right"/>
              <w:rPr>
                <w:rFonts w:cs="Arial"/>
                <w:b/>
                <w:bCs/>
              </w:rPr>
            </w:pPr>
            <w:r w:rsidRPr="00E5214E">
              <w:rPr>
                <w:rFonts w:cs="Arial"/>
                <w:b/>
                <w:bCs/>
              </w:rPr>
              <w:t>%</w:t>
            </w:r>
          </w:p>
        </w:tc>
      </w:tr>
      <w:tr w:rsidR="000B1810" w:rsidRPr="00E5214E" w:rsidTr="002C04B7">
        <w:trPr>
          <w:trHeight w:val="302"/>
        </w:trPr>
        <w:tc>
          <w:tcPr>
            <w:tcW w:w="0" w:type="auto"/>
            <w:shd w:val="clear" w:color="auto" w:fill="auto"/>
          </w:tcPr>
          <w:p w:rsidR="000B1810" w:rsidRPr="00E5214E" w:rsidRDefault="000B1810" w:rsidP="002C04B7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0" w:type="auto"/>
            <w:shd w:val="clear" w:color="auto" w:fill="auto"/>
          </w:tcPr>
          <w:p w:rsidR="000B1810" w:rsidRPr="00E5214E" w:rsidRDefault="000B1810" w:rsidP="002C04B7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0" w:type="auto"/>
            <w:shd w:val="clear" w:color="auto" w:fill="auto"/>
          </w:tcPr>
          <w:p w:rsidR="000B1810" w:rsidRPr="00E5214E" w:rsidRDefault="000B1810" w:rsidP="002C04B7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0" w:type="auto"/>
            <w:shd w:val="clear" w:color="auto" w:fill="auto"/>
          </w:tcPr>
          <w:p w:rsidR="000B1810" w:rsidRPr="00E5214E" w:rsidRDefault="000B1810" w:rsidP="002C04B7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0" w:type="auto"/>
            <w:shd w:val="clear" w:color="auto" w:fill="auto"/>
          </w:tcPr>
          <w:p w:rsidR="000B1810" w:rsidRPr="00E5214E" w:rsidRDefault="000B1810" w:rsidP="002C04B7">
            <w:pPr>
              <w:spacing w:after="0" w:line="240" w:lineRule="auto"/>
              <w:jc w:val="right"/>
              <w:rPr>
                <w:rFonts w:cs="Arial"/>
              </w:rPr>
            </w:pPr>
          </w:p>
        </w:tc>
        <w:tc>
          <w:tcPr>
            <w:tcW w:w="0" w:type="auto"/>
            <w:shd w:val="clear" w:color="auto" w:fill="auto"/>
          </w:tcPr>
          <w:p w:rsidR="000B1810" w:rsidRPr="00E5214E" w:rsidRDefault="000B1810" w:rsidP="002C04B7">
            <w:pPr>
              <w:spacing w:after="0" w:line="240" w:lineRule="auto"/>
              <w:jc w:val="right"/>
              <w:rPr>
                <w:rFonts w:cs="Arial"/>
              </w:rPr>
            </w:pPr>
          </w:p>
        </w:tc>
      </w:tr>
      <w:tr w:rsidR="000B1810" w:rsidRPr="00E5214E" w:rsidTr="002C04B7">
        <w:trPr>
          <w:trHeight w:val="302"/>
        </w:trPr>
        <w:tc>
          <w:tcPr>
            <w:tcW w:w="0" w:type="auto"/>
            <w:shd w:val="clear" w:color="auto" w:fill="auto"/>
          </w:tcPr>
          <w:p w:rsidR="000B1810" w:rsidRPr="00E5214E" w:rsidRDefault="000B1810" w:rsidP="002C04B7">
            <w:pPr>
              <w:spacing w:after="0" w:line="240" w:lineRule="auto"/>
              <w:ind w:left="-20" w:right="-20"/>
              <w:rPr>
                <w:rFonts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:rsidR="000B1810" w:rsidRPr="00E5214E" w:rsidRDefault="000B1810" w:rsidP="002C04B7">
            <w:pPr>
              <w:spacing w:after="0" w:line="240" w:lineRule="auto"/>
              <w:ind w:left="-20" w:right="-2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:rsidR="000B1810" w:rsidRPr="00E5214E" w:rsidRDefault="000B1810" w:rsidP="002C04B7">
            <w:pPr>
              <w:spacing w:after="0" w:line="240" w:lineRule="auto"/>
              <w:ind w:left="-20" w:right="-2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:rsidR="000B1810" w:rsidRPr="00E5214E" w:rsidRDefault="000B1810" w:rsidP="002C04B7">
            <w:pPr>
              <w:spacing w:after="0" w:line="240" w:lineRule="auto"/>
              <w:ind w:left="-20" w:right="-20"/>
              <w:jc w:val="center"/>
              <w:rPr>
                <w:rFonts w:cs="Arial"/>
              </w:rPr>
            </w:pPr>
            <w:r w:rsidRPr="00E5214E">
              <w:rPr>
                <w:rFonts w:cs="Calibri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0B1810" w:rsidRPr="00E5214E" w:rsidRDefault="000B1810" w:rsidP="002C04B7">
            <w:pPr>
              <w:spacing w:after="0" w:line="240" w:lineRule="auto"/>
              <w:ind w:left="-20" w:right="-20"/>
              <w:jc w:val="right"/>
              <w:rPr>
                <w:rFonts w:cs="Arial"/>
              </w:rPr>
            </w:pPr>
            <w:r w:rsidRPr="00E5214E">
              <w:rPr>
                <w:rFonts w:cs="Calibri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0B1810" w:rsidRPr="00E5214E" w:rsidRDefault="000B1810" w:rsidP="002C04B7">
            <w:pPr>
              <w:spacing w:after="0" w:line="240" w:lineRule="auto"/>
              <w:ind w:left="-20" w:right="-20"/>
              <w:jc w:val="right"/>
              <w:rPr>
                <w:rFonts w:cs="Arial"/>
              </w:rPr>
            </w:pPr>
            <w:r w:rsidRPr="00E5214E">
              <w:rPr>
                <w:rFonts w:cs="Calibri"/>
                <w:color w:val="000000"/>
              </w:rPr>
              <w:t>2.0</w:t>
            </w:r>
          </w:p>
        </w:tc>
      </w:tr>
      <w:tr w:rsidR="000B1810" w:rsidRPr="00E5214E" w:rsidTr="002C04B7">
        <w:trPr>
          <w:trHeight w:val="302"/>
        </w:trPr>
        <w:tc>
          <w:tcPr>
            <w:tcW w:w="0" w:type="auto"/>
            <w:shd w:val="clear" w:color="auto" w:fill="auto"/>
          </w:tcPr>
          <w:p w:rsidR="000B1810" w:rsidRPr="00E5214E" w:rsidRDefault="000B1810" w:rsidP="002C04B7">
            <w:pPr>
              <w:spacing w:after="0" w:line="240" w:lineRule="auto"/>
              <w:ind w:left="-20" w:right="-20"/>
              <w:rPr>
                <w:rFonts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:rsidR="000B1810" w:rsidRPr="00E5214E" w:rsidRDefault="000B1810" w:rsidP="002C04B7">
            <w:pPr>
              <w:spacing w:after="0" w:line="240" w:lineRule="auto"/>
              <w:ind w:left="-20" w:right="-2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:rsidR="000B1810" w:rsidRPr="00E5214E" w:rsidRDefault="000B1810" w:rsidP="002C04B7">
            <w:pPr>
              <w:spacing w:after="0" w:line="240" w:lineRule="auto"/>
              <w:ind w:left="-20" w:right="-2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:rsidR="000B1810" w:rsidRPr="00E5214E" w:rsidRDefault="000B1810" w:rsidP="002C04B7">
            <w:pPr>
              <w:spacing w:after="0" w:line="240" w:lineRule="auto"/>
              <w:ind w:left="-20" w:right="-20"/>
              <w:jc w:val="center"/>
              <w:rPr>
                <w:rFonts w:cs="Arial"/>
              </w:rPr>
            </w:pPr>
            <w:r w:rsidRPr="00E5214E">
              <w:rPr>
                <w:rFonts w:cs="Calibri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0B1810" w:rsidRPr="00E5214E" w:rsidRDefault="000B1810" w:rsidP="002C04B7">
            <w:pPr>
              <w:spacing w:after="0" w:line="240" w:lineRule="auto"/>
              <w:ind w:left="-20" w:right="-20"/>
              <w:jc w:val="right"/>
              <w:rPr>
                <w:rFonts w:cs="Arial"/>
              </w:rPr>
            </w:pPr>
            <w:r w:rsidRPr="00E5214E">
              <w:rPr>
                <w:rFonts w:cs="Calibri"/>
                <w:color w:val="000000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:rsidR="000B1810" w:rsidRPr="00E5214E" w:rsidRDefault="000B1810" w:rsidP="002C04B7">
            <w:pPr>
              <w:spacing w:after="0" w:line="240" w:lineRule="auto"/>
              <w:ind w:left="-20" w:right="-20"/>
              <w:jc w:val="right"/>
              <w:rPr>
                <w:rFonts w:cs="Arial"/>
              </w:rPr>
            </w:pPr>
            <w:r w:rsidRPr="00E5214E">
              <w:rPr>
                <w:rFonts w:cs="Calibri"/>
                <w:color w:val="000000"/>
              </w:rPr>
              <w:t>4.4</w:t>
            </w:r>
          </w:p>
        </w:tc>
      </w:tr>
      <w:tr w:rsidR="000B1810" w:rsidRPr="00E5214E" w:rsidTr="002C04B7">
        <w:trPr>
          <w:trHeight w:val="302"/>
        </w:trPr>
        <w:tc>
          <w:tcPr>
            <w:tcW w:w="0" w:type="auto"/>
            <w:shd w:val="clear" w:color="auto" w:fill="auto"/>
          </w:tcPr>
          <w:p w:rsidR="000B1810" w:rsidRPr="00E5214E" w:rsidRDefault="000B1810" w:rsidP="002C04B7">
            <w:pPr>
              <w:spacing w:after="0" w:line="240" w:lineRule="auto"/>
              <w:ind w:left="-20" w:right="-20"/>
              <w:rPr>
                <w:rFonts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:rsidR="000B1810" w:rsidRPr="00E5214E" w:rsidRDefault="000B1810" w:rsidP="002C04B7">
            <w:pPr>
              <w:spacing w:after="0" w:line="240" w:lineRule="auto"/>
              <w:ind w:left="-20" w:right="-2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:rsidR="000B1810" w:rsidRPr="00E5214E" w:rsidRDefault="000B1810" w:rsidP="002C04B7">
            <w:pPr>
              <w:spacing w:after="0" w:line="240" w:lineRule="auto"/>
              <w:ind w:left="-20" w:right="-2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:rsidR="000B1810" w:rsidRPr="00E5214E" w:rsidRDefault="000B1810" w:rsidP="002C04B7">
            <w:pPr>
              <w:spacing w:after="0" w:line="240" w:lineRule="auto"/>
              <w:ind w:left="-20" w:right="-20"/>
              <w:jc w:val="center"/>
              <w:rPr>
                <w:rFonts w:cs="Arial"/>
              </w:rPr>
            </w:pPr>
            <w:r w:rsidRPr="00E5214E">
              <w:rPr>
                <w:rFonts w:cs="Calibr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0B1810" w:rsidRPr="00E5214E" w:rsidRDefault="000B1810" w:rsidP="002C04B7">
            <w:pPr>
              <w:spacing w:after="0" w:line="240" w:lineRule="auto"/>
              <w:ind w:left="-20" w:right="-20"/>
              <w:jc w:val="right"/>
              <w:rPr>
                <w:rFonts w:cs="Arial"/>
              </w:rPr>
            </w:pPr>
            <w:r w:rsidRPr="00E5214E">
              <w:rPr>
                <w:rFonts w:cs="Calibri"/>
                <w:color w:val="000000"/>
              </w:rPr>
              <w:t>61</w:t>
            </w:r>
          </w:p>
        </w:tc>
        <w:tc>
          <w:tcPr>
            <w:tcW w:w="0" w:type="auto"/>
            <w:shd w:val="clear" w:color="auto" w:fill="auto"/>
          </w:tcPr>
          <w:p w:rsidR="000B1810" w:rsidRPr="00E5214E" w:rsidRDefault="000B1810" w:rsidP="002C04B7">
            <w:pPr>
              <w:spacing w:after="0" w:line="240" w:lineRule="auto"/>
              <w:ind w:left="-20" w:right="-20"/>
              <w:jc w:val="right"/>
              <w:rPr>
                <w:rFonts w:cs="Arial"/>
              </w:rPr>
            </w:pPr>
            <w:r w:rsidRPr="00E5214E">
              <w:rPr>
                <w:rFonts w:cs="Calibri"/>
                <w:color w:val="000000"/>
              </w:rPr>
              <w:t>20.7</w:t>
            </w:r>
          </w:p>
        </w:tc>
      </w:tr>
      <w:tr w:rsidR="000B1810" w:rsidRPr="00E5214E" w:rsidTr="002C04B7">
        <w:trPr>
          <w:trHeight w:val="302"/>
        </w:trPr>
        <w:tc>
          <w:tcPr>
            <w:tcW w:w="0" w:type="auto"/>
            <w:shd w:val="clear" w:color="auto" w:fill="auto"/>
          </w:tcPr>
          <w:p w:rsidR="000B1810" w:rsidRPr="00E5214E" w:rsidRDefault="000B1810" w:rsidP="002C04B7">
            <w:pPr>
              <w:spacing w:after="0" w:line="240" w:lineRule="auto"/>
              <w:ind w:left="-20" w:right="-20"/>
              <w:rPr>
                <w:rFonts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:rsidR="000B1810" w:rsidRPr="00E5214E" w:rsidRDefault="000B1810" w:rsidP="002C04B7">
            <w:pPr>
              <w:spacing w:after="0" w:line="240" w:lineRule="auto"/>
              <w:ind w:left="-20" w:right="-2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:rsidR="000B1810" w:rsidRPr="00E5214E" w:rsidRDefault="000B1810" w:rsidP="002C04B7">
            <w:pPr>
              <w:spacing w:after="0" w:line="240" w:lineRule="auto"/>
              <w:ind w:left="-20" w:right="-2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:rsidR="000B1810" w:rsidRPr="00E5214E" w:rsidRDefault="000B1810" w:rsidP="002C04B7">
            <w:pPr>
              <w:spacing w:after="0" w:line="240" w:lineRule="auto"/>
              <w:ind w:left="-20" w:right="-20"/>
              <w:jc w:val="center"/>
              <w:rPr>
                <w:rFonts w:cs="Arial"/>
              </w:rPr>
            </w:pPr>
            <w:r w:rsidRPr="00E5214E">
              <w:rPr>
                <w:rFonts w:cs="Calibr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0B1810" w:rsidRPr="00E5214E" w:rsidRDefault="000B1810" w:rsidP="002C04B7">
            <w:pPr>
              <w:spacing w:after="0" w:line="240" w:lineRule="auto"/>
              <w:ind w:left="-20" w:right="-20"/>
              <w:jc w:val="right"/>
              <w:rPr>
                <w:rFonts w:cs="Arial"/>
              </w:rPr>
            </w:pPr>
            <w:r w:rsidRPr="00E5214E">
              <w:rPr>
                <w:rFonts w:cs="Calibri"/>
                <w:color w:val="000000"/>
              </w:rPr>
              <w:t>117</w:t>
            </w:r>
          </w:p>
        </w:tc>
        <w:tc>
          <w:tcPr>
            <w:tcW w:w="0" w:type="auto"/>
            <w:shd w:val="clear" w:color="auto" w:fill="auto"/>
          </w:tcPr>
          <w:p w:rsidR="000B1810" w:rsidRPr="00E5214E" w:rsidRDefault="000B1810" w:rsidP="002C04B7">
            <w:pPr>
              <w:spacing w:after="0" w:line="240" w:lineRule="auto"/>
              <w:ind w:left="-20" w:right="-20"/>
              <w:jc w:val="right"/>
              <w:rPr>
                <w:rFonts w:cs="Arial"/>
              </w:rPr>
            </w:pPr>
            <w:r w:rsidRPr="00E5214E">
              <w:rPr>
                <w:rFonts w:cs="Calibri"/>
                <w:color w:val="000000"/>
              </w:rPr>
              <w:t>39.7</w:t>
            </w:r>
          </w:p>
        </w:tc>
      </w:tr>
      <w:tr w:rsidR="000B1810" w:rsidRPr="00E5214E" w:rsidTr="002C04B7">
        <w:trPr>
          <w:trHeight w:val="302"/>
        </w:trPr>
        <w:tc>
          <w:tcPr>
            <w:tcW w:w="0" w:type="auto"/>
            <w:shd w:val="clear" w:color="auto" w:fill="auto"/>
          </w:tcPr>
          <w:p w:rsidR="000B1810" w:rsidRPr="00E5214E" w:rsidRDefault="000B1810" w:rsidP="002C04B7">
            <w:pPr>
              <w:spacing w:after="0" w:line="240" w:lineRule="auto"/>
              <w:ind w:left="-20" w:right="-20"/>
              <w:rPr>
                <w:rFonts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:rsidR="000B1810" w:rsidRPr="00E5214E" w:rsidRDefault="000B1810" w:rsidP="002C04B7">
            <w:pPr>
              <w:spacing w:after="0" w:line="240" w:lineRule="auto"/>
              <w:ind w:left="-20" w:right="-2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:rsidR="000B1810" w:rsidRPr="00E5214E" w:rsidRDefault="000B1810" w:rsidP="002C04B7">
            <w:pPr>
              <w:spacing w:after="0" w:line="240" w:lineRule="auto"/>
              <w:ind w:left="-20" w:right="-2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:rsidR="000B1810" w:rsidRPr="00E5214E" w:rsidRDefault="000B1810" w:rsidP="002C04B7">
            <w:pPr>
              <w:spacing w:after="0" w:line="240" w:lineRule="auto"/>
              <w:ind w:left="-20" w:right="-20"/>
              <w:jc w:val="center"/>
              <w:rPr>
                <w:rFonts w:cs="Arial"/>
              </w:rPr>
            </w:pPr>
            <w:r w:rsidRPr="00E5214E">
              <w:rPr>
                <w:rFonts w:cs="Calibr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0B1810" w:rsidRPr="00E5214E" w:rsidRDefault="000B1810" w:rsidP="002C04B7">
            <w:pPr>
              <w:spacing w:after="0" w:line="240" w:lineRule="auto"/>
              <w:ind w:left="-20" w:right="-20"/>
              <w:jc w:val="right"/>
              <w:rPr>
                <w:rFonts w:cs="Arial"/>
              </w:rPr>
            </w:pPr>
            <w:r w:rsidRPr="00E5214E">
              <w:rPr>
                <w:rFonts w:cs="Calibri"/>
                <w:color w:val="000000"/>
              </w:rPr>
              <w:t>98</w:t>
            </w:r>
          </w:p>
        </w:tc>
        <w:tc>
          <w:tcPr>
            <w:tcW w:w="0" w:type="auto"/>
            <w:shd w:val="clear" w:color="auto" w:fill="auto"/>
          </w:tcPr>
          <w:p w:rsidR="000B1810" w:rsidRPr="00E5214E" w:rsidRDefault="000B1810" w:rsidP="002C04B7">
            <w:pPr>
              <w:spacing w:after="0" w:line="240" w:lineRule="auto"/>
              <w:ind w:left="-20" w:right="-20"/>
              <w:jc w:val="right"/>
              <w:rPr>
                <w:rFonts w:cs="Arial"/>
              </w:rPr>
            </w:pPr>
            <w:r w:rsidRPr="00E5214E">
              <w:rPr>
                <w:rFonts w:cs="Calibri"/>
                <w:color w:val="000000"/>
              </w:rPr>
              <w:t>33.2</w:t>
            </w:r>
          </w:p>
        </w:tc>
      </w:tr>
    </w:tbl>
    <w:p w:rsidR="000B1810" w:rsidRPr="00E5214E" w:rsidRDefault="000B1810" w:rsidP="000B1810">
      <w:pPr>
        <w:spacing w:after="0"/>
        <w:rPr>
          <w:vanish/>
        </w:rPr>
      </w:pP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14400"/>
      </w:tblGrid>
      <w:tr w:rsidR="000B1810" w:rsidRPr="00E5214E" w:rsidTr="002C04B7">
        <w:trPr>
          <w:trHeight w:val="300"/>
        </w:trPr>
        <w:tc>
          <w:tcPr>
            <w:tcW w:w="14400" w:type="dxa"/>
            <w:tcBorders>
              <w:top w:val="nil"/>
              <w:lef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0B1810" w:rsidRPr="003D7A0F" w:rsidRDefault="000B1810" w:rsidP="002C04B7">
            <w:pPr>
              <w:rPr>
                <w:rFonts w:cs="Arial"/>
              </w:rPr>
            </w:pPr>
            <w:r w:rsidRPr="003D7A0F">
              <w:rPr>
                <w:rFonts w:cs="Arial"/>
                <w:vertAlign w:val="superscript"/>
              </w:rPr>
              <w:t>1</w:t>
            </w:r>
            <w:r w:rsidRPr="003D7A0F">
              <w:rPr>
                <w:rFonts w:cs="Arial"/>
              </w:rPr>
              <w:t xml:space="preserve">Numbers are computed only from the subgroup with all 5 criteria measured  </w:t>
            </w:r>
          </w:p>
        </w:tc>
      </w:tr>
    </w:tbl>
    <w:p w:rsidR="00D43BA9" w:rsidRDefault="00D43BA9">
      <w:bookmarkStart w:id="0" w:name="_GoBack"/>
      <w:bookmarkEnd w:id="0"/>
    </w:p>
    <w:sectPr w:rsidR="00D43B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1DAD"/>
    <w:rsid w:val="00000B7F"/>
    <w:rsid w:val="00001D5A"/>
    <w:rsid w:val="00004668"/>
    <w:rsid w:val="00005104"/>
    <w:rsid w:val="00005715"/>
    <w:rsid w:val="00010B3B"/>
    <w:rsid w:val="000112F3"/>
    <w:rsid w:val="00013B85"/>
    <w:rsid w:val="000141CC"/>
    <w:rsid w:val="00015F49"/>
    <w:rsid w:val="00021628"/>
    <w:rsid w:val="00023450"/>
    <w:rsid w:val="000236A1"/>
    <w:rsid w:val="00023AE9"/>
    <w:rsid w:val="00023B4F"/>
    <w:rsid w:val="00023BDD"/>
    <w:rsid w:val="0002404E"/>
    <w:rsid w:val="000248D7"/>
    <w:rsid w:val="000249D4"/>
    <w:rsid w:val="00030028"/>
    <w:rsid w:val="00030D2D"/>
    <w:rsid w:val="00031F80"/>
    <w:rsid w:val="00032787"/>
    <w:rsid w:val="00032D5C"/>
    <w:rsid w:val="0003551D"/>
    <w:rsid w:val="00037895"/>
    <w:rsid w:val="00042B55"/>
    <w:rsid w:val="00043B4B"/>
    <w:rsid w:val="00043E35"/>
    <w:rsid w:val="00044E36"/>
    <w:rsid w:val="0004554D"/>
    <w:rsid w:val="00045D22"/>
    <w:rsid w:val="00045E04"/>
    <w:rsid w:val="00045E8B"/>
    <w:rsid w:val="00047459"/>
    <w:rsid w:val="000502ED"/>
    <w:rsid w:val="00051099"/>
    <w:rsid w:val="00051E40"/>
    <w:rsid w:val="000541CA"/>
    <w:rsid w:val="00054459"/>
    <w:rsid w:val="00055069"/>
    <w:rsid w:val="000559C7"/>
    <w:rsid w:val="00056C2B"/>
    <w:rsid w:val="00061854"/>
    <w:rsid w:val="00061F66"/>
    <w:rsid w:val="0006443A"/>
    <w:rsid w:val="0006495F"/>
    <w:rsid w:val="000706FF"/>
    <w:rsid w:val="000776A2"/>
    <w:rsid w:val="000864EF"/>
    <w:rsid w:val="000913EF"/>
    <w:rsid w:val="00093391"/>
    <w:rsid w:val="00094369"/>
    <w:rsid w:val="00095D8E"/>
    <w:rsid w:val="00096D50"/>
    <w:rsid w:val="000A05BF"/>
    <w:rsid w:val="000A108F"/>
    <w:rsid w:val="000A6DB1"/>
    <w:rsid w:val="000B0262"/>
    <w:rsid w:val="000B1810"/>
    <w:rsid w:val="000B2C1C"/>
    <w:rsid w:val="000B2F73"/>
    <w:rsid w:val="000B40B0"/>
    <w:rsid w:val="000B5615"/>
    <w:rsid w:val="000B59C1"/>
    <w:rsid w:val="000C082A"/>
    <w:rsid w:val="000C2DA0"/>
    <w:rsid w:val="000C4073"/>
    <w:rsid w:val="000C5DAA"/>
    <w:rsid w:val="000C788C"/>
    <w:rsid w:val="000D02D4"/>
    <w:rsid w:val="000D042B"/>
    <w:rsid w:val="000D130B"/>
    <w:rsid w:val="000D16AC"/>
    <w:rsid w:val="000D1B97"/>
    <w:rsid w:val="000D25BE"/>
    <w:rsid w:val="000D2723"/>
    <w:rsid w:val="000D2909"/>
    <w:rsid w:val="000D2F68"/>
    <w:rsid w:val="000D3168"/>
    <w:rsid w:val="000D3A4E"/>
    <w:rsid w:val="000D4E27"/>
    <w:rsid w:val="000E0B18"/>
    <w:rsid w:val="000E134C"/>
    <w:rsid w:val="000E1A21"/>
    <w:rsid w:val="000E35ED"/>
    <w:rsid w:val="000E4C00"/>
    <w:rsid w:val="000E523B"/>
    <w:rsid w:val="000E524C"/>
    <w:rsid w:val="000E6F50"/>
    <w:rsid w:val="000E7758"/>
    <w:rsid w:val="000F1762"/>
    <w:rsid w:val="000F1AFD"/>
    <w:rsid w:val="000F204B"/>
    <w:rsid w:val="000F2280"/>
    <w:rsid w:val="000F23FC"/>
    <w:rsid w:val="000F3463"/>
    <w:rsid w:val="000F5212"/>
    <w:rsid w:val="000F6BEA"/>
    <w:rsid w:val="000F7499"/>
    <w:rsid w:val="001025B5"/>
    <w:rsid w:val="00102EBC"/>
    <w:rsid w:val="00106656"/>
    <w:rsid w:val="00107BBF"/>
    <w:rsid w:val="0011141D"/>
    <w:rsid w:val="00111BB1"/>
    <w:rsid w:val="00112A73"/>
    <w:rsid w:val="001141E7"/>
    <w:rsid w:val="00114F6A"/>
    <w:rsid w:val="00115FF7"/>
    <w:rsid w:val="0011727F"/>
    <w:rsid w:val="00117A7A"/>
    <w:rsid w:val="001229B2"/>
    <w:rsid w:val="00124BD7"/>
    <w:rsid w:val="001254C3"/>
    <w:rsid w:val="00130521"/>
    <w:rsid w:val="0013306E"/>
    <w:rsid w:val="001340A9"/>
    <w:rsid w:val="00134576"/>
    <w:rsid w:val="00135B24"/>
    <w:rsid w:val="00136C97"/>
    <w:rsid w:val="00137BFA"/>
    <w:rsid w:val="00141E5C"/>
    <w:rsid w:val="00142834"/>
    <w:rsid w:val="001430C8"/>
    <w:rsid w:val="0014362F"/>
    <w:rsid w:val="001437FA"/>
    <w:rsid w:val="001456B5"/>
    <w:rsid w:val="00146F20"/>
    <w:rsid w:val="00147CC4"/>
    <w:rsid w:val="00147D23"/>
    <w:rsid w:val="00147FA5"/>
    <w:rsid w:val="00150712"/>
    <w:rsid w:val="00152712"/>
    <w:rsid w:val="001532BC"/>
    <w:rsid w:val="001541B5"/>
    <w:rsid w:val="00155B0E"/>
    <w:rsid w:val="0015647A"/>
    <w:rsid w:val="001567B2"/>
    <w:rsid w:val="00157E3E"/>
    <w:rsid w:val="0016076E"/>
    <w:rsid w:val="00160B7A"/>
    <w:rsid w:val="00161A41"/>
    <w:rsid w:val="00161F85"/>
    <w:rsid w:val="00163E7D"/>
    <w:rsid w:val="0016510D"/>
    <w:rsid w:val="00165153"/>
    <w:rsid w:val="00165F52"/>
    <w:rsid w:val="00167289"/>
    <w:rsid w:val="00167365"/>
    <w:rsid w:val="00167DA3"/>
    <w:rsid w:val="00171188"/>
    <w:rsid w:val="00172691"/>
    <w:rsid w:val="001731FA"/>
    <w:rsid w:val="001731FF"/>
    <w:rsid w:val="001739C5"/>
    <w:rsid w:val="00176929"/>
    <w:rsid w:val="00177752"/>
    <w:rsid w:val="001811E1"/>
    <w:rsid w:val="00183A2C"/>
    <w:rsid w:val="00185BEA"/>
    <w:rsid w:val="0018611D"/>
    <w:rsid w:val="00186823"/>
    <w:rsid w:val="0019113F"/>
    <w:rsid w:val="001936A7"/>
    <w:rsid w:val="00193EE9"/>
    <w:rsid w:val="001946CC"/>
    <w:rsid w:val="00196B03"/>
    <w:rsid w:val="001973A9"/>
    <w:rsid w:val="0019786C"/>
    <w:rsid w:val="00197D64"/>
    <w:rsid w:val="001A4758"/>
    <w:rsid w:val="001A4A66"/>
    <w:rsid w:val="001A5C31"/>
    <w:rsid w:val="001B1E28"/>
    <w:rsid w:val="001B281E"/>
    <w:rsid w:val="001B2AA7"/>
    <w:rsid w:val="001B4B7C"/>
    <w:rsid w:val="001C0023"/>
    <w:rsid w:val="001C0504"/>
    <w:rsid w:val="001C173D"/>
    <w:rsid w:val="001C2D91"/>
    <w:rsid w:val="001C3426"/>
    <w:rsid w:val="001C38E1"/>
    <w:rsid w:val="001C4760"/>
    <w:rsid w:val="001C5E4D"/>
    <w:rsid w:val="001C688D"/>
    <w:rsid w:val="001D092E"/>
    <w:rsid w:val="001D26A5"/>
    <w:rsid w:val="001D28C4"/>
    <w:rsid w:val="001D57C5"/>
    <w:rsid w:val="001D61BF"/>
    <w:rsid w:val="001E06C5"/>
    <w:rsid w:val="001E0D14"/>
    <w:rsid w:val="001E1DEB"/>
    <w:rsid w:val="001E3142"/>
    <w:rsid w:val="001E41EE"/>
    <w:rsid w:val="001F1A69"/>
    <w:rsid w:val="001F3124"/>
    <w:rsid w:val="001F3C97"/>
    <w:rsid w:val="001F5A72"/>
    <w:rsid w:val="001F7DC2"/>
    <w:rsid w:val="002020BD"/>
    <w:rsid w:val="00202B5B"/>
    <w:rsid w:val="00204A6C"/>
    <w:rsid w:val="00204C9F"/>
    <w:rsid w:val="002052EA"/>
    <w:rsid w:val="00206297"/>
    <w:rsid w:val="002073A9"/>
    <w:rsid w:val="00207D30"/>
    <w:rsid w:val="00211AC3"/>
    <w:rsid w:val="002126C7"/>
    <w:rsid w:val="00213CB0"/>
    <w:rsid w:val="002145D0"/>
    <w:rsid w:val="00215A62"/>
    <w:rsid w:val="00216C0D"/>
    <w:rsid w:val="00217619"/>
    <w:rsid w:val="00220576"/>
    <w:rsid w:val="00223521"/>
    <w:rsid w:val="00223F5B"/>
    <w:rsid w:val="00224CF6"/>
    <w:rsid w:val="00224D58"/>
    <w:rsid w:val="00225664"/>
    <w:rsid w:val="00230630"/>
    <w:rsid w:val="00231275"/>
    <w:rsid w:val="00231E5E"/>
    <w:rsid w:val="0023371F"/>
    <w:rsid w:val="00234CCF"/>
    <w:rsid w:val="00234DA1"/>
    <w:rsid w:val="00236533"/>
    <w:rsid w:val="00240827"/>
    <w:rsid w:val="00241023"/>
    <w:rsid w:val="002459F6"/>
    <w:rsid w:val="00245E97"/>
    <w:rsid w:val="00246873"/>
    <w:rsid w:val="00247F8D"/>
    <w:rsid w:val="00250FC5"/>
    <w:rsid w:val="00251113"/>
    <w:rsid w:val="002511D8"/>
    <w:rsid w:val="00251BFA"/>
    <w:rsid w:val="0025575E"/>
    <w:rsid w:val="00255DAA"/>
    <w:rsid w:val="00261E53"/>
    <w:rsid w:val="0026233F"/>
    <w:rsid w:val="00263FD7"/>
    <w:rsid w:val="002641D3"/>
    <w:rsid w:val="00264494"/>
    <w:rsid w:val="00265448"/>
    <w:rsid w:val="00265E2C"/>
    <w:rsid w:val="00271DEB"/>
    <w:rsid w:val="00272A2F"/>
    <w:rsid w:val="00273143"/>
    <w:rsid w:val="00273338"/>
    <w:rsid w:val="002740B8"/>
    <w:rsid w:val="0027482A"/>
    <w:rsid w:val="00276524"/>
    <w:rsid w:val="002779F4"/>
    <w:rsid w:val="0028070D"/>
    <w:rsid w:val="00282BCB"/>
    <w:rsid w:val="00282F1E"/>
    <w:rsid w:val="0028313F"/>
    <w:rsid w:val="00283AE2"/>
    <w:rsid w:val="002902EB"/>
    <w:rsid w:val="002923E7"/>
    <w:rsid w:val="00293211"/>
    <w:rsid w:val="0029365A"/>
    <w:rsid w:val="00294BE9"/>
    <w:rsid w:val="00296335"/>
    <w:rsid w:val="00296AEE"/>
    <w:rsid w:val="00296E36"/>
    <w:rsid w:val="002A250B"/>
    <w:rsid w:val="002A3A10"/>
    <w:rsid w:val="002A570E"/>
    <w:rsid w:val="002A623E"/>
    <w:rsid w:val="002A62BE"/>
    <w:rsid w:val="002B11D2"/>
    <w:rsid w:val="002B22A7"/>
    <w:rsid w:val="002B278A"/>
    <w:rsid w:val="002B2DEC"/>
    <w:rsid w:val="002B4F5A"/>
    <w:rsid w:val="002B5162"/>
    <w:rsid w:val="002B51BD"/>
    <w:rsid w:val="002B5A4E"/>
    <w:rsid w:val="002C0233"/>
    <w:rsid w:val="002C66FA"/>
    <w:rsid w:val="002D03E8"/>
    <w:rsid w:val="002D05E5"/>
    <w:rsid w:val="002D32B8"/>
    <w:rsid w:val="002D5BCE"/>
    <w:rsid w:val="002D62C4"/>
    <w:rsid w:val="002D777F"/>
    <w:rsid w:val="002E0275"/>
    <w:rsid w:val="002E0834"/>
    <w:rsid w:val="002E0EBE"/>
    <w:rsid w:val="002E1575"/>
    <w:rsid w:val="002E1F2D"/>
    <w:rsid w:val="002E45B0"/>
    <w:rsid w:val="002E54CB"/>
    <w:rsid w:val="002E684E"/>
    <w:rsid w:val="002E6E51"/>
    <w:rsid w:val="002E7138"/>
    <w:rsid w:val="002E78A5"/>
    <w:rsid w:val="002F0B4A"/>
    <w:rsid w:val="002F1633"/>
    <w:rsid w:val="002F32DB"/>
    <w:rsid w:val="002F3745"/>
    <w:rsid w:val="002F701D"/>
    <w:rsid w:val="002F7FDE"/>
    <w:rsid w:val="00300933"/>
    <w:rsid w:val="00301BF9"/>
    <w:rsid w:val="003037A8"/>
    <w:rsid w:val="00303DCC"/>
    <w:rsid w:val="0030402F"/>
    <w:rsid w:val="00304BAE"/>
    <w:rsid w:val="003055C3"/>
    <w:rsid w:val="0030764E"/>
    <w:rsid w:val="00307936"/>
    <w:rsid w:val="00310E8D"/>
    <w:rsid w:val="00310F9E"/>
    <w:rsid w:val="003110DB"/>
    <w:rsid w:val="00315901"/>
    <w:rsid w:val="00315BE3"/>
    <w:rsid w:val="003161D2"/>
    <w:rsid w:val="00316FEC"/>
    <w:rsid w:val="00317727"/>
    <w:rsid w:val="0031781F"/>
    <w:rsid w:val="003179D5"/>
    <w:rsid w:val="00321037"/>
    <w:rsid w:val="00322E0A"/>
    <w:rsid w:val="00324386"/>
    <w:rsid w:val="0032496B"/>
    <w:rsid w:val="003269EA"/>
    <w:rsid w:val="00326CCA"/>
    <w:rsid w:val="00327C42"/>
    <w:rsid w:val="00327DE0"/>
    <w:rsid w:val="00327EEB"/>
    <w:rsid w:val="0033137C"/>
    <w:rsid w:val="00332DAB"/>
    <w:rsid w:val="00334594"/>
    <w:rsid w:val="00334A5A"/>
    <w:rsid w:val="00334B06"/>
    <w:rsid w:val="00335621"/>
    <w:rsid w:val="0033618E"/>
    <w:rsid w:val="00336311"/>
    <w:rsid w:val="0033762E"/>
    <w:rsid w:val="00337B93"/>
    <w:rsid w:val="00337C53"/>
    <w:rsid w:val="00340C4E"/>
    <w:rsid w:val="0034168A"/>
    <w:rsid w:val="00341CCE"/>
    <w:rsid w:val="0034406A"/>
    <w:rsid w:val="003456EB"/>
    <w:rsid w:val="0034662D"/>
    <w:rsid w:val="00347671"/>
    <w:rsid w:val="0035127F"/>
    <w:rsid w:val="003519D6"/>
    <w:rsid w:val="00353494"/>
    <w:rsid w:val="0035631B"/>
    <w:rsid w:val="003601C5"/>
    <w:rsid w:val="00361523"/>
    <w:rsid w:val="0036171A"/>
    <w:rsid w:val="00361C65"/>
    <w:rsid w:val="00363753"/>
    <w:rsid w:val="00370403"/>
    <w:rsid w:val="00370806"/>
    <w:rsid w:val="003717F4"/>
    <w:rsid w:val="003761E2"/>
    <w:rsid w:val="00376C7A"/>
    <w:rsid w:val="00380903"/>
    <w:rsid w:val="00381C1E"/>
    <w:rsid w:val="00381C92"/>
    <w:rsid w:val="00383755"/>
    <w:rsid w:val="00383E32"/>
    <w:rsid w:val="00386CA2"/>
    <w:rsid w:val="00386DB3"/>
    <w:rsid w:val="00387756"/>
    <w:rsid w:val="00390BF7"/>
    <w:rsid w:val="0039149C"/>
    <w:rsid w:val="0039395E"/>
    <w:rsid w:val="003962F4"/>
    <w:rsid w:val="003A0981"/>
    <w:rsid w:val="003A208A"/>
    <w:rsid w:val="003A284A"/>
    <w:rsid w:val="003A3F46"/>
    <w:rsid w:val="003A6678"/>
    <w:rsid w:val="003A7694"/>
    <w:rsid w:val="003A784C"/>
    <w:rsid w:val="003B080B"/>
    <w:rsid w:val="003B0BDE"/>
    <w:rsid w:val="003B22EE"/>
    <w:rsid w:val="003B3319"/>
    <w:rsid w:val="003C25CC"/>
    <w:rsid w:val="003C282E"/>
    <w:rsid w:val="003C3963"/>
    <w:rsid w:val="003C4F10"/>
    <w:rsid w:val="003C55CE"/>
    <w:rsid w:val="003C58E6"/>
    <w:rsid w:val="003C5A9F"/>
    <w:rsid w:val="003C5C89"/>
    <w:rsid w:val="003C5FE9"/>
    <w:rsid w:val="003C7F6F"/>
    <w:rsid w:val="003D0208"/>
    <w:rsid w:val="003D0969"/>
    <w:rsid w:val="003D10AA"/>
    <w:rsid w:val="003D18A1"/>
    <w:rsid w:val="003D1E1C"/>
    <w:rsid w:val="003D45FF"/>
    <w:rsid w:val="003D5CA8"/>
    <w:rsid w:val="003D7F6B"/>
    <w:rsid w:val="003E0291"/>
    <w:rsid w:val="003E1894"/>
    <w:rsid w:val="003E1FB8"/>
    <w:rsid w:val="003E1FC4"/>
    <w:rsid w:val="003E219F"/>
    <w:rsid w:val="003E2F0E"/>
    <w:rsid w:val="003E43F8"/>
    <w:rsid w:val="003F0D91"/>
    <w:rsid w:val="003F3CE4"/>
    <w:rsid w:val="003F3DAE"/>
    <w:rsid w:val="003F484E"/>
    <w:rsid w:val="003F5ED2"/>
    <w:rsid w:val="003F772C"/>
    <w:rsid w:val="004017D8"/>
    <w:rsid w:val="00402FDA"/>
    <w:rsid w:val="004036D9"/>
    <w:rsid w:val="00403D56"/>
    <w:rsid w:val="0040512D"/>
    <w:rsid w:val="004051B3"/>
    <w:rsid w:val="00406233"/>
    <w:rsid w:val="004067AD"/>
    <w:rsid w:val="00407757"/>
    <w:rsid w:val="00407CE5"/>
    <w:rsid w:val="00407D47"/>
    <w:rsid w:val="00410582"/>
    <w:rsid w:val="00412C3A"/>
    <w:rsid w:val="0041375E"/>
    <w:rsid w:val="00415589"/>
    <w:rsid w:val="00416A68"/>
    <w:rsid w:val="00416B8B"/>
    <w:rsid w:val="0042008E"/>
    <w:rsid w:val="004212FF"/>
    <w:rsid w:val="004229AD"/>
    <w:rsid w:val="00422AEA"/>
    <w:rsid w:val="00423694"/>
    <w:rsid w:val="00423B82"/>
    <w:rsid w:val="00423F7C"/>
    <w:rsid w:val="0042551D"/>
    <w:rsid w:val="0042578B"/>
    <w:rsid w:val="004258CF"/>
    <w:rsid w:val="00425A36"/>
    <w:rsid w:val="00426FB1"/>
    <w:rsid w:val="0043068C"/>
    <w:rsid w:val="004311C2"/>
    <w:rsid w:val="00431691"/>
    <w:rsid w:val="00431BCA"/>
    <w:rsid w:val="00432305"/>
    <w:rsid w:val="004369CD"/>
    <w:rsid w:val="004409D0"/>
    <w:rsid w:val="00440B39"/>
    <w:rsid w:val="00442DD4"/>
    <w:rsid w:val="00443810"/>
    <w:rsid w:val="00444149"/>
    <w:rsid w:val="004441D6"/>
    <w:rsid w:val="00444EEA"/>
    <w:rsid w:val="0044505F"/>
    <w:rsid w:val="00445491"/>
    <w:rsid w:val="004507F7"/>
    <w:rsid w:val="00450C90"/>
    <w:rsid w:val="00451688"/>
    <w:rsid w:val="00451B33"/>
    <w:rsid w:val="004538C9"/>
    <w:rsid w:val="00454A92"/>
    <w:rsid w:val="004557C5"/>
    <w:rsid w:val="00455BF5"/>
    <w:rsid w:val="00456270"/>
    <w:rsid w:val="0045679B"/>
    <w:rsid w:val="00456CFD"/>
    <w:rsid w:val="00460D84"/>
    <w:rsid w:val="00462E2E"/>
    <w:rsid w:val="00463C12"/>
    <w:rsid w:val="00464558"/>
    <w:rsid w:val="004647E7"/>
    <w:rsid w:val="00464D86"/>
    <w:rsid w:val="00466851"/>
    <w:rsid w:val="00466BD8"/>
    <w:rsid w:val="00467E66"/>
    <w:rsid w:val="004718BF"/>
    <w:rsid w:val="00472E3E"/>
    <w:rsid w:val="00473265"/>
    <w:rsid w:val="004742A3"/>
    <w:rsid w:val="004757BE"/>
    <w:rsid w:val="00475AA4"/>
    <w:rsid w:val="00475E67"/>
    <w:rsid w:val="0047703E"/>
    <w:rsid w:val="00481B0B"/>
    <w:rsid w:val="004823DC"/>
    <w:rsid w:val="00482FE9"/>
    <w:rsid w:val="00483256"/>
    <w:rsid w:val="004845A9"/>
    <w:rsid w:val="00487B1E"/>
    <w:rsid w:val="0049458D"/>
    <w:rsid w:val="004961F2"/>
    <w:rsid w:val="00497158"/>
    <w:rsid w:val="004975CA"/>
    <w:rsid w:val="004A0371"/>
    <w:rsid w:val="004A054D"/>
    <w:rsid w:val="004A07AD"/>
    <w:rsid w:val="004A0E98"/>
    <w:rsid w:val="004A11C8"/>
    <w:rsid w:val="004A26EB"/>
    <w:rsid w:val="004A37C8"/>
    <w:rsid w:val="004A479C"/>
    <w:rsid w:val="004A47FE"/>
    <w:rsid w:val="004A5796"/>
    <w:rsid w:val="004A62A6"/>
    <w:rsid w:val="004B26E4"/>
    <w:rsid w:val="004B3C3A"/>
    <w:rsid w:val="004B3C8D"/>
    <w:rsid w:val="004B3E3D"/>
    <w:rsid w:val="004B404B"/>
    <w:rsid w:val="004B4E23"/>
    <w:rsid w:val="004B587A"/>
    <w:rsid w:val="004C0FBF"/>
    <w:rsid w:val="004D28D9"/>
    <w:rsid w:val="004D421B"/>
    <w:rsid w:val="004D5B15"/>
    <w:rsid w:val="004D5B39"/>
    <w:rsid w:val="004D75A0"/>
    <w:rsid w:val="004E1418"/>
    <w:rsid w:val="004E14B6"/>
    <w:rsid w:val="004E1CE4"/>
    <w:rsid w:val="004E33E0"/>
    <w:rsid w:val="004E5019"/>
    <w:rsid w:val="004E53BA"/>
    <w:rsid w:val="004E7071"/>
    <w:rsid w:val="004F0037"/>
    <w:rsid w:val="004F07E8"/>
    <w:rsid w:val="004F0911"/>
    <w:rsid w:val="004F2304"/>
    <w:rsid w:val="004F3C58"/>
    <w:rsid w:val="004F3EAB"/>
    <w:rsid w:val="004F55BD"/>
    <w:rsid w:val="004F65A9"/>
    <w:rsid w:val="004F7B89"/>
    <w:rsid w:val="00501AF4"/>
    <w:rsid w:val="00501F3B"/>
    <w:rsid w:val="0050657C"/>
    <w:rsid w:val="00506A5F"/>
    <w:rsid w:val="00506D18"/>
    <w:rsid w:val="005074C9"/>
    <w:rsid w:val="005079F8"/>
    <w:rsid w:val="00510236"/>
    <w:rsid w:val="005109E0"/>
    <w:rsid w:val="00510ED9"/>
    <w:rsid w:val="005115E5"/>
    <w:rsid w:val="005120C5"/>
    <w:rsid w:val="005133B5"/>
    <w:rsid w:val="00513851"/>
    <w:rsid w:val="005138A3"/>
    <w:rsid w:val="00515730"/>
    <w:rsid w:val="005158FE"/>
    <w:rsid w:val="00517C25"/>
    <w:rsid w:val="00520164"/>
    <w:rsid w:val="0052050C"/>
    <w:rsid w:val="005212D1"/>
    <w:rsid w:val="00521A3A"/>
    <w:rsid w:val="00522867"/>
    <w:rsid w:val="00522971"/>
    <w:rsid w:val="005251F9"/>
    <w:rsid w:val="00526E19"/>
    <w:rsid w:val="005318E4"/>
    <w:rsid w:val="00532132"/>
    <w:rsid w:val="00532839"/>
    <w:rsid w:val="0053563A"/>
    <w:rsid w:val="00537D55"/>
    <w:rsid w:val="00537E09"/>
    <w:rsid w:val="00540316"/>
    <w:rsid w:val="00540F51"/>
    <w:rsid w:val="00541535"/>
    <w:rsid w:val="005427CF"/>
    <w:rsid w:val="00543158"/>
    <w:rsid w:val="00543160"/>
    <w:rsid w:val="005456BA"/>
    <w:rsid w:val="005465D6"/>
    <w:rsid w:val="00551626"/>
    <w:rsid w:val="00552B1F"/>
    <w:rsid w:val="00554AC8"/>
    <w:rsid w:val="0055637C"/>
    <w:rsid w:val="005567F8"/>
    <w:rsid w:val="005572F3"/>
    <w:rsid w:val="00561F5D"/>
    <w:rsid w:val="005655F5"/>
    <w:rsid w:val="00565730"/>
    <w:rsid w:val="005668B3"/>
    <w:rsid w:val="0057056D"/>
    <w:rsid w:val="005714BD"/>
    <w:rsid w:val="00573204"/>
    <w:rsid w:val="005760C4"/>
    <w:rsid w:val="00577069"/>
    <w:rsid w:val="0058093D"/>
    <w:rsid w:val="005813BF"/>
    <w:rsid w:val="00581E9F"/>
    <w:rsid w:val="005820CF"/>
    <w:rsid w:val="0058241C"/>
    <w:rsid w:val="00582E90"/>
    <w:rsid w:val="00585FF6"/>
    <w:rsid w:val="0058726E"/>
    <w:rsid w:val="00587C14"/>
    <w:rsid w:val="005918A6"/>
    <w:rsid w:val="0059337C"/>
    <w:rsid w:val="00593AAB"/>
    <w:rsid w:val="00594CF6"/>
    <w:rsid w:val="0059539D"/>
    <w:rsid w:val="005A1A52"/>
    <w:rsid w:val="005A3FAD"/>
    <w:rsid w:val="005A579D"/>
    <w:rsid w:val="005A65EA"/>
    <w:rsid w:val="005B1932"/>
    <w:rsid w:val="005B2F79"/>
    <w:rsid w:val="005B4163"/>
    <w:rsid w:val="005B5933"/>
    <w:rsid w:val="005B7ABA"/>
    <w:rsid w:val="005C021D"/>
    <w:rsid w:val="005C05B4"/>
    <w:rsid w:val="005C3BF0"/>
    <w:rsid w:val="005C575B"/>
    <w:rsid w:val="005C6B44"/>
    <w:rsid w:val="005D0078"/>
    <w:rsid w:val="005D15E5"/>
    <w:rsid w:val="005D2124"/>
    <w:rsid w:val="005D3163"/>
    <w:rsid w:val="005D64FD"/>
    <w:rsid w:val="005D666B"/>
    <w:rsid w:val="005D7692"/>
    <w:rsid w:val="005E086B"/>
    <w:rsid w:val="005E4155"/>
    <w:rsid w:val="005E45C8"/>
    <w:rsid w:val="005E5376"/>
    <w:rsid w:val="005E59CC"/>
    <w:rsid w:val="005E6D2D"/>
    <w:rsid w:val="005F099D"/>
    <w:rsid w:val="005F0EDC"/>
    <w:rsid w:val="005F1EEA"/>
    <w:rsid w:val="005F2F70"/>
    <w:rsid w:val="005F35F9"/>
    <w:rsid w:val="005F3AFB"/>
    <w:rsid w:val="005F7690"/>
    <w:rsid w:val="005F7AD6"/>
    <w:rsid w:val="00600601"/>
    <w:rsid w:val="00601FCC"/>
    <w:rsid w:val="006020A5"/>
    <w:rsid w:val="006036DB"/>
    <w:rsid w:val="00603B10"/>
    <w:rsid w:val="00604218"/>
    <w:rsid w:val="00605BAF"/>
    <w:rsid w:val="00605F02"/>
    <w:rsid w:val="006110D4"/>
    <w:rsid w:val="006118FB"/>
    <w:rsid w:val="00612E5B"/>
    <w:rsid w:val="00613ED7"/>
    <w:rsid w:val="00613F44"/>
    <w:rsid w:val="00615BD0"/>
    <w:rsid w:val="00616DB0"/>
    <w:rsid w:val="00617683"/>
    <w:rsid w:val="0062184C"/>
    <w:rsid w:val="006221ED"/>
    <w:rsid w:val="00622220"/>
    <w:rsid w:val="0062297D"/>
    <w:rsid w:val="00622B6C"/>
    <w:rsid w:val="006256D0"/>
    <w:rsid w:val="006260D8"/>
    <w:rsid w:val="00627CE6"/>
    <w:rsid w:val="0063003D"/>
    <w:rsid w:val="006304AC"/>
    <w:rsid w:val="00631FE2"/>
    <w:rsid w:val="00633EF2"/>
    <w:rsid w:val="00634734"/>
    <w:rsid w:val="0063492E"/>
    <w:rsid w:val="00634A91"/>
    <w:rsid w:val="00635CC4"/>
    <w:rsid w:val="00640D19"/>
    <w:rsid w:val="00640F18"/>
    <w:rsid w:val="00641839"/>
    <w:rsid w:val="00641E87"/>
    <w:rsid w:val="0064229A"/>
    <w:rsid w:val="006470E6"/>
    <w:rsid w:val="00647C7A"/>
    <w:rsid w:val="00651D20"/>
    <w:rsid w:val="00653A31"/>
    <w:rsid w:val="00653B4A"/>
    <w:rsid w:val="00655043"/>
    <w:rsid w:val="00656C8E"/>
    <w:rsid w:val="00660CB8"/>
    <w:rsid w:val="00662860"/>
    <w:rsid w:val="00663E25"/>
    <w:rsid w:val="0066534A"/>
    <w:rsid w:val="00666E63"/>
    <w:rsid w:val="006702D0"/>
    <w:rsid w:val="0067038E"/>
    <w:rsid w:val="00672553"/>
    <w:rsid w:val="00673052"/>
    <w:rsid w:val="0067536E"/>
    <w:rsid w:val="00676AF3"/>
    <w:rsid w:val="00676F16"/>
    <w:rsid w:val="00680A50"/>
    <w:rsid w:val="00681C20"/>
    <w:rsid w:val="006842E5"/>
    <w:rsid w:val="00684993"/>
    <w:rsid w:val="00684C2A"/>
    <w:rsid w:val="00685782"/>
    <w:rsid w:val="00685FCF"/>
    <w:rsid w:val="00686368"/>
    <w:rsid w:val="00686729"/>
    <w:rsid w:val="0068746E"/>
    <w:rsid w:val="006878B6"/>
    <w:rsid w:val="00687927"/>
    <w:rsid w:val="0069067D"/>
    <w:rsid w:val="00690696"/>
    <w:rsid w:val="00690C13"/>
    <w:rsid w:val="00690F34"/>
    <w:rsid w:val="006927C8"/>
    <w:rsid w:val="00692C29"/>
    <w:rsid w:val="006932F3"/>
    <w:rsid w:val="0069338C"/>
    <w:rsid w:val="006935E1"/>
    <w:rsid w:val="00693FAD"/>
    <w:rsid w:val="00694472"/>
    <w:rsid w:val="006950A7"/>
    <w:rsid w:val="00695869"/>
    <w:rsid w:val="006960EF"/>
    <w:rsid w:val="00697D5D"/>
    <w:rsid w:val="006A01AA"/>
    <w:rsid w:val="006A419E"/>
    <w:rsid w:val="006A424A"/>
    <w:rsid w:val="006A52D1"/>
    <w:rsid w:val="006A7002"/>
    <w:rsid w:val="006B00A3"/>
    <w:rsid w:val="006B0685"/>
    <w:rsid w:val="006B1398"/>
    <w:rsid w:val="006B1771"/>
    <w:rsid w:val="006B2616"/>
    <w:rsid w:val="006B385C"/>
    <w:rsid w:val="006B430A"/>
    <w:rsid w:val="006B5202"/>
    <w:rsid w:val="006B6DE0"/>
    <w:rsid w:val="006B6F0F"/>
    <w:rsid w:val="006B7239"/>
    <w:rsid w:val="006C02E8"/>
    <w:rsid w:val="006C0935"/>
    <w:rsid w:val="006C16D1"/>
    <w:rsid w:val="006C5BC7"/>
    <w:rsid w:val="006C6869"/>
    <w:rsid w:val="006C7DB5"/>
    <w:rsid w:val="006C7F80"/>
    <w:rsid w:val="006D0C9B"/>
    <w:rsid w:val="006D0CE8"/>
    <w:rsid w:val="006D16E4"/>
    <w:rsid w:val="006D2FA7"/>
    <w:rsid w:val="006D4F97"/>
    <w:rsid w:val="006D56C5"/>
    <w:rsid w:val="006D6A2D"/>
    <w:rsid w:val="006D6EF7"/>
    <w:rsid w:val="006E0355"/>
    <w:rsid w:val="006E192B"/>
    <w:rsid w:val="006E1FD7"/>
    <w:rsid w:val="006E66D6"/>
    <w:rsid w:val="006E6A98"/>
    <w:rsid w:val="006E76CC"/>
    <w:rsid w:val="006E77DC"/>
    <w:rsid w:val="006F11C4"/>
    <w:rsid w:val="006F1350"/>
    <w:rsid w:val="006F1868"/>
    <w:rsid w:val="006F1D5C"/>
    <w:rsid w:val="006F3F91"/>
    <w:rsid w:val="006F5737"/>
    <w:rsid w:val="006F61C2"/>
    <w:rsid w:val="006F6C30"/>
    <w:rsid w:val="007024A9"/>
    <w:rsid w:val="00702C50"/>
    <w:rsid w:val="00704332"/>
    <w:rsid w:val="00706886"/>
    <w:rsid w:val="007072B6"/>
    <w:rsid w:val="00711EB4"/>
    <w:rsid w:val="0071396E"/>
    <w:rsid w:val="00713E3A"/>
    <w:rsid w:val="0071679C"/>
    <w:rsid w:val="00722A05"/>
    <w:rsid w:val="00722D26"/>
    <w:rsid w:val="00722D43"/>
    <w:rsid w:val="00724583"/>
    <w:rsid w:val="00725F6F"/>
    <w:rsid w:val="00726DA7"/>
    <w:rsid w:val="00727FA0"/>
    <w:rsid w:val="007313F1"/>
    <w:rsid w:val="00732052"/>
    <w:rsid w:val="00732B4D"/>
    <w:rsid w:val="00732F15"/>
    <w:rsid w:val="00733C5D"/>
    <w:rsid w:val="00734380"/>
    <w:rsid w:val="00734B0A"/>
    <w:rsid w:val="00734E50"/>
    <w:rsid w:val="00740801"/>
    <w:rsid w:val="007414F8"/>
    <w:rsid w:val="00741E36"/>
    <w:rsid w:val="00741FE8"/>
    <w:rsid w:val="0074313F"/>
    <w:rsid w:val="007444BA"/>
    <w:rsid w:val="00750E59"/>
    <w:rsid w:val="00751780"/>
    <w:rsid w:val="007528AC"/>
    <w:rsid w:val="00753413"/>
    <w:rsid w:val="0075443A"/>
    <w:rsid w:val="00754D38"/>
    <w:rsid w:val="00755D2F"/>
    <w:rsid w:val="00760549"/>
    <w:rsid w:val="0076095A"/>
    <w:rsid w:val="00761932"/>
    <w:rsid w:val="007629E5"/>
    <w:rsid w:val="00763D19"/>
    <w:rsid w:val="007641F3"/>
    <w:rsid w:val="00766152"/>
    <w:rsid w:val="00766D57"/>
    <w:rsid w:val="00767353"/>
    <w:rsid w:val="00773A1A"/>
    <w:rsid w:val="00774D79"/>
    <w:rsid w:val="00775541"/>
    <w:rsid w:val="00781A2D"/>
    <w:rsid w:val="007825F1"/>
    <w:rsid w:val="0078664E"/>
    <w:rsid w:val="00786833"/>
    <w:rsid w:val="0078787E"/>
    <w:rsid w:val="007902BF"/>
    <w:rsid w:val="00790543"/>
    <w:rsid w:val="0079089D"/>
    <w:rsid w:val="007908B4"/>
    <w:rsid w:val="00793407"/>
    <w:rsid w:val="0079620A"/>
    <w:rsid w:val="0079676D"/>
    <w:rsid w:val="00797603"/>
    <w:rsid w:val="007976B4"/>
    <w:rsid w:val="007976DC"/>
    <w:rsid w:val="007A11C4"/>
    <w:rsid w:val="007A12C4"/>
    <w:rsid w:val="007A348F"/>
    <w:rsid w:val="007A3567"/>
    <w:rsid w:val="007A411C"/>
    <w:rsid w:val="007A498F"/>
    <w:rsid w:val="007A5C90"/>
    <w:rsid w:val="007A637A"/>
    <w:rsid w:val="007A7791"/>
    <w:rsid w:val="007B14A7"/>
    <w:rsid w:val="007B1E7F"/>
    <w:rsid w:val="007B60D5"/>
    <w:rsid w:val="007B63CC"/>
    <w:rsid w:val="007B761B"/>
    <w:rsid w:val="007B7AF3"/>
    <w:rsid w:val="007C0126"/>
    <w:rsid w:val="007C03DD"/>
    <w:rsid w:val="007C08FE"/>
    <w:rsid w:val="007C3D6C"/>
    <w:rsid w:val="007C4400"/>
    <w:rsid w:val="007C5401"/>
    <w:rsid w:val="007C5D46"/>
    <w:rsid w:val="007C6C69"/>
    <w:rsid w:val="007C6DF7"/>
    <w:rsid w:val="007C7475"/>
    <w:rsid w:val="007C7AA6"/>
    <w:rsid w:val="007D1457"/>
    <w:rsid w:val="007D15A4"/>
    <w:rsid w:val="007D1B46"/>
    <w:rsid w:val="007D1BE9"/>
    <w:rsid w:val="007D37A6"/>
    <w:rsid w:val="007D6899"/>
    <w:rsid w:val="007D7699"/>
    <w:rsid w:val="007D7D15"/>
    <w:rsid w:val="007E03B9"/>
    <w:rsid w:val="007E2974"/>
    <w:rsid w:val="007E327B"/>
    <w:rsid w:val="007E3A59"/>
    <w:rsid w:val="007E4286"/>
    <w:rsid w:val="007E7EA4"/>
    <w:rsid w:val="007E7F7F"/>
    <w:rsid w:val="007F0205"/>
    <w:rsid w:val="007F0627"/>
    <w:rsid w:val="007F19A4"/>
    <w:rsid w:val="007F241B"/>
    <w:rsid w:val="007F25CD"/>
    <w:rsid w:val="007F329D"/>
    <w:rsid w:val="007F359B"/>
    <w:rsid w:val="007F4A64"/>
    <w:rsid w:val="007F6D93"/>
    <w:rsid w:val="007F76C6"/>
    <w:rsid w:val="007F7CBF"/>
    <w:rsid w:val="00800003"/>
    <w:rsid w:val="00801E74"/>
    <w:rsid w:val="00803A09"/>
    <w:rsid w:val="00804368"/>
    <w:rsid w:val="008046DE"/>
    <w:rsid w:val="0080640E"/>
    <w:rsid w:val="0080673B"/>
    <w:rsid w:val="008129C6"/>
    <w:rsid w:val="00813819"/>
    <w:rsid w:val="00813B1F"/>
    <w:rsid w:val="00817901"/>
    <w:rsid w:val="00824D77"/>
    <w:rsid w:val="00830A42"/>
    <w:rsid w:val="00831BB9"/>
    <w:rsid w:val="00832631"/>
    <w:rsid w:val="00834E3B"/>
    <w:rsid w:val="00835233"/>
    <w:rsid w:val="00835296"/>
    <w:rsid w:val="008421ED"/>
    <w:rsid w:val="0084297A"/>
    <w:rsid w:val="008447FF"/>
    <w:rsid w:val="0084545A"/>
    <w:rsid w:val="00845CB1"/>
    <w:rsid w:val="00845D61"/>
    <w:rsid w:val="00845DE7"/>
    <w:rsid w:val="00847C56"/>
    <w:rsid w:val="00851C82"/>
    <w:rsid w:val="00852D3B"/>
    <w:rsid w:val="008541D3"/>
    <w:rsid w:val="00860811"/>
    <w:rsid w:val="00862EB5"/>
    <w:rsid w:val="00863850"/>
    <w:rsid w:val="00863AB1"/>
    <w:rsid w:val="00864ADC"/>
    <w:rsid w:val="00865D6A"/>
    <w:rsid w:val="00866B36"/>
    <w:rsid w:val="00872046"/>
    <w:rsid w:val="008726A5"/>
    <w:rsid w:val="0087720F"/>
    <w:rsid w:val="0088044B"/>
    <w:rsid w:val="008815BD"/>
    <w:rsid w:val="00882674"/>
    <w:rsid w:val="008829BF"/>
    <w:rsid w:val="00886F63"/>
    <w:rsid w:val="00887C7D"/>
    <w:rsid w:val="008902BE"/>
    <w:rsid w:val="00891A28"/>
    <w:rsid w:val="008920B5"/>
    <w:rsid w:val="0089425F"/>
    <w:rsid w:val="008947E7"/>
    <w:rsid w:val="00896179"/>
    <w:rsid w:val="008A0865"/>
    <w:rsid w:val="008A4204"/>
    <w:rsid w:val="008A45FF"/>
    <w:rsid w:val="008A5176"/>
    <w:rsid w:val="008A7196"/>
    <w:rsid w:val="008B0F68"/>
    <w:rsid w:val="008B28A6"/>
    <w:rsid w:val="008B4F86"/>
    <w:rsid w:val="008B561E"/>
    <w:rsid w:val="008B676F"/>
    <w:rsid w:val="008B78DA"/>
    <w:rsid w:val="008C0983"/>
    <w:rsid w:val="008C269B"/>
    <w:rsid w:val="008C2A1F"/>
    <w:rsid w:val="008C2DCB"/>
    <w:rsid w:val="008C3609"/>
    <w:rsid w:val="008C4088"/>
    <w:rsid w:val="008C4FE9"/>
    <w:rsid w:val="008C568E"/>
    <w:rsid w:val="008C725E"/>
    <w:rsid w:val="008C75C1"/>
    <w:rsid w:val="008D19A4"/>
    <w:rsid w:val="008D26C9"/>
    <w:rsid w:val="008D2F1C"/>
    <w:rsid w:val="008D2F2C"/>
    <w:rsid w:val="008D322D"/>
    <w:rsid w:val="008D44B9"/>
    <w:rsid w:val="008E0911"/>
    <w:rsid w:val="008E250C"/>
    <w:rsid w:val="008E28D1"/>
    <w:rsid w:val="008E2CFB"/>
    <w:rsid w:val="008E2DE4"/>
    <w:rsid w:val="008E4F2A"/>
    <w:rsid w:val="008E50B3"/>
    <w:rsid w:val="008E709F"/>
    <w:rsid w:val="008F0085"/>
    <w:rsid w:val="008F052C"/>
    <w:rsid w:val="008F1716"/>
    <w:rsid w:val="008F1BAA"/>
    <w:rsid w:val="008F2D83"/>
    <w:rsid w:val="008F32C1"/>
    <w:rsid w:val="008F63A6"/>
    <w:rsid w:val="008F65CC"/>
    <w:rsid w:val="008F6B6B"/>
    <w:rsid w:val="008F79B2"/>
    <w:rsid w:val="008F7CB0"/>
    <w:rsid w:val="00901F5F"/>
    <w:rsid w:val="00904CCA"/>
    <w:rsid w:val="00905314"/>
    <w:rsid w:val="0090533C"/>
    <w:rsid w:val="009103CB"/>
    <w:rsid w:val="009105C2"/>
    <w:rsid w:val="00911DAD"/>
    <w:rsid w:val="00913D4D"/>
    <w:rsid w:val="00914D49"/>
    <w:rsid w:val="00916118"/>
    <w:rsid w:val="0091679C"/>
    <w:rsid w:val="00917CCE"/>
    <w:rsid w:val="00920AC6"/>
    <w:rsid w:val="00921844"/>
    <w:rsid w:val="00921E85"/>
    <w:rsid w:val="00923C64"/>
    <w:rsid w:val="00923D38"/>
    <w:rsid w:val="009249EE"/>
    <w:rsid w:val="00924F0A"/>
    <w:rsid w:val="00925BE1"/>
    <w:rsid w:val="0092658B"/>
    <w:rsid w:val="00931606"/>
    <w:rsid w:val="00933F93"/>
    <w:rsid w:val="00934B95"/>
    <w:rsid w:val="00934F4E"/>
    <w:rsid w:val="0093519D"/>
    <w:rsid w:val="00936350"/>
    <w:rsid w:val="0093705E"/>
    <w:rsid w:val="0094019A"/>
    <w:rsid w:val="00942C86"/>
    <w:rsid w:val="0094731D"/>
    <w:rsid w:val="00950B79"/>
    <w:rsid w:val="0095121F"/>
    <w:rsid w:val="009519FE"/>
    <w:rsid w:val="00953E99"/>
    <w:rsid w:val="00960DA0"/>
    <w:rsid w:val="009613AB"/>
    <w:rsid w:val="00962407"/>
    <w:rsid w:val="00962562"/>
    <w:rsid w:val="0096256D"/>
    <w:rsid w:val="009628B1"/>
    <w:rsid w:val="00962F16"/>
    <w:rsid w:val="00963376"/>
    <w:rsid w:val="009639E3"/>
    <w:rsid w:val="00966559"/>
    <w:rsid w:val="0096719B"/>
    <w:rsid w:val="0097170E"/>
    <w:rsid w:val="009736A2"/>
    <w:rsid w:val="00975159"/>
    <w:rsid w:val="00976F2D"/>
    <w:rsid w:val="009860DE"/>
    <w:rsid w:val="0098717D"/>
    <w:rsid w:val="00987888"/>
    <w:rsid w:val="009908F7"/>
    <w:rsid w:val="00990ACE"/>
    <w:rsid w:val="00991067"/>
    <w:rsid w:val="009966C2"/>
    <w:rsid w:val="009A0B41"/>
    <w:rsid w:val="009A2316"/>
    <w:rsid w:val="009A6619"/>
    <w:rsid w:val="009A678D"/>
    <w:rsid w:val="009A782B"/>
    <w:rsid w:val="009B2406"/>
    <w:rsid w:val="009B2A3D"/>
    <w:rsid w:val="009B3B53"/>
    <w:rsid w:val="009B3C12"/>
    <w:rsid w:val="009B5458"/>
    <w:rsid w:val="009B6C2F"/>
    <w:rsid w:val="009C01B2"/>
    <w:rsid w:val="009C0564"/>
    <w:rsid w:val="009C0800"/>
    <w:rsid w:val="009C1968"/>
    <w:rsid w:val="009C1C4A"/>
    <w:rsid w:val="009C1D3A"/>
    <w:rsid w:val="009C1DCC"/>
    <w:rsid w:val="009C28B2"/>
    <w:rsid w:val="009C32C8"/>
    <w:rsid w:val="009C347B"/>
    <w:rsid w:val="009C42AF"/>
    <w:rsid w:val="009C5A0B"/>
    <w:rsid w:val="009C6280"/>
    <w:rsid w:val="009D1580"/>
    <w:rsid w:val="009D1C43"/>
    <w:rsid w:val="009D2415"/>
    <w:rsid w:val="009D385F"/>
    <w:rsid w:val="009D3D33"/>
    <w:rsid w:val="009D3DB5"/>
    <w:rsid w:val="009D59CF"/>
    <w:rsid w:val="009E2C48"/>
    <w:rsid w:val="009E2E5A"/>
    <w:rsid w:val="009E33E9"/>
    <w:rsid w:val="009E4EDC"/>
    <w:rsid w:val="009E58D2"/>
    <w:rsid w:val="009E60F7"/>
    <w:rsid w:val="009E6390"/>
    <w:rsid w:val="009E70D2"/>
    <w:rsid w:val="009E7EBA"/>
    <w:rsid w:val="009F34FB"/>
    <w:rsid w:val="009F37F7"/>
    <w:rsid w:val="009F3A81"/>
    <w:rsid w:val="009F3B57"/>
    <w:rsid w:val="009F3E51"/>
    <w:rsid w:val="009F41EF"/>
    <w:rsid w:val="009F4D6C"/>
    <w:rsid w:val="009F7755"/>
    <w:rsid w:val="00A001EB"/>
    <w:rsid w:val="00A006BE"/>
    <w:rsid w:val="00A008B3"/>
    <w:rsid w:val="00A01130"/>
    <w:rsid w:val="00A052FB"/>
    <w:rsid w:val="00A0744C"/>
    <w:rsid w:val="00A0799E"/>
    <w:rsid w:val="00A07EC7"/>
    <w:rsid w:val="00A100DD"/>
    <w:rsid w:val="00A11933"/>
    <w:rsid w:val="00A127CC"/>
    <w:rsid w:val="00A128B4"/>
    <w:rsid w:val="00A14199"/>
    <w:rsid w:val="00A1473D"/>
    <w:rsid w:val="00A14871"/>
    <w:rsid w:val="00A14D20"/>
    <w:rsid w:val="00A15502"/>
    <w:rsid w:val="00A15654"/>
    <w:rsid w:val="00A15A3A"/>
    <w:rsid w:val="00A1734C"/>
    <w:rsid w:val="00A17E1B"/>
    <w:rsid w:val="00A21394"/>
    <w:rsid w:val="00A231E9"/>
    <w:rsid w:val="00A24D2D"/>
    <w:rsid w:val="00A24DBD"/>
    <w:rsid w:val="00A268E7"/>
    <w:rsid w:val="00A26C72"/>
    <w:rsid w:val="00A326EC"/>
    <w:rsid w:val="00A33A0D"/>
    <w:rsid w:val="00A33A68"/>
    <w:rsid w:val="00A33CB8"/>
    <w:rsid w:val="00A35DE9"/>
    <w:rsid w:val="00A36C1B"/>
    <w:rsid w:val="00A37C5B"/>
    <w:rsid w:val="00A40BA5"/>
    <w:rsid w:val="00A41CEC"/>
    <w:rsid w:val="00A42084"/>
    <w:rsid w:val="00A42678"/>
    <w:rsid w:val="00A454DE"/>
    <w:rsid w:val="00A45FE8"/>
    <w:rsid w:val="00A46AB5"/>
    <w:rsid w:val="00A476A5"/>
    <w:rsid w:val="00A47C17"/>
    <w:rsid w:val="00A52024"/>
    <w:rsid w:val="00A52288"/>
    <w:rsid w:val="00A52FA4"/>
    <w:rsid w:val="00A54111"/>
    <w:rsid w:val="00A56116"/>
    <w:rsid w:val="00A56AD1"/>
    <w:rsid w:val="00A603E7"/>
    <w:rsid w:val="00A605CC"/>
    <w:rsid w:val="00A6130E"/>
    <w:rsid w:val="00A61978"/>
    <w:rsid w:val="00A623C0"/>
    <w:rsid w:val="00A62C00"/>
    <w:rsid w:val="00A630DA"/>
    <w:rsid w:val="00A635E0"/>
    <w:rsid w:val="00A70C1B"/>
    <w:rsid w:val="00A721D8"/>
    <w:rsid w:val="00A76757"/>
    <w:rsid w:val="00A769EA"/>
    <w:rsid w:val="00A76CAF"/>
    <w:rsid w:val="00A773F7"/>
    <w:rsid w:val="00A80390"/>
    <w:rsid w:val="00A81269"/>
    <w:rsid w:val="00A81ADA"/>
    <w:rsid w:val="00A83BD2"/>
    <w:rsid w:val="00A84F52"/>
    <w:rsid w:val="00A853D9"/>
    <w:rsid w:val="00A8745A"/>
    <w:rsid w:val="00A875AF"/>
    <w:rsid w:val="00A9074C"/>
    <w:rsid w:val="00A932DA"/>
    <w:rsid w:val="00A942FF"/>
    <w:rsid w:val="00A9764C"/>
    <w:rsid w:val="00A97C90"/>
    <w:rsid w:val="00A97E3D"/>
    <w:rsid w:val="00AA0461"/>
    <w:rsid w:val="00AA2594"/>
    <w:rsid w:val="00AA3E4C"/>
    <w:rsid w:val="00AA5486"/>
    <w:rsid w:val="00AA5C2E"/>
    <w:rsid w:val="00AA5D9E"/>
    <w:rsid w:val="00AA6625"/>
    <w:rsid w:val="00AB1670"/>
    <w:rsid w:val="00AB18DB"/>
    <w:rsid w:val="00AB3D00"/>
    <w:rsid w:val="00AB4745"/>
    <w:rsid w:val="00AB752C"/>
    <w:rsid w:val="00AC206D"/>
    <w:rsid w:val="00AC308C"/>
    <w:rsid w:val="00AC30A1"/>
    <w:rsid w:val="00AC3BD1"/>
    <w:rsid w:val="00AC6276"/>
    <w:rsid w:val="00AC6869"/>
    <w:rsid w:val="00AC7AF5"/>
    <w:rsid w:val="00AD0BAE"/>
    <w:rsid w:val="00AD1157"/>
    <w:rsid w:val="00AD18AA"/>
    <w:rsid w:val="00AD3404"/>
    <w:rsid w:val="00AD38BB"/>
    <w:rsid w:val="00AD3D39"/>
    <w:rsid w:val="00AD4851"/>
    <w:rsid w:val="00AD4E51"/>
    <w:rsid w:val="00AD5E3E"/>
    <w:rsid w:val="00AE1543"/>
    <w:rsid w:val="00AE1CB1"/>
    <w:rsid w:val="00AE3F81"/>
    <w:rsid w:val="00AE4690"/>
    <w:rsid w:val="00AE6EDD"/>
    <w:rsid w:val="00AF139B"/>
    <w:rsid w:val="00AF2061"/>
    <w:rsid w:val="00AF4BBD"/>
    <w:rsid w:val="00AF57B0"/>
    <w:rsid w:val="00B011B6"/>
    <w:rsid w:val="00B02E5B"/>
    <w:rsid w:val="00B02F44"/>
    <w:rsid w:val="00B07E66"/>
    <w:rsid w:val="00B10366"/>
    <w:rsid w:val="00B1080C"/>
    <w:rsid w:val="00B111DC"/>
    <w:rsid w:val="00B124A0"/>
    <w:rsid w:val="00B12781"/>
    <w:rsid w:val="00B134D8"/>
    <w:rsid w:val="00B13BA9"/>
    <w:rsid w:val="00B1588C"/>
    <w:rsid w:val="00B17FF3"/>
    <w:rsid w:val="00B200C4"/>
    <w:rsid w:val="00B20EDC"/>
    <w:rsid w:val="00B2104A"/>
    <w:rsid w:val="00B2353F"/>
    <w:rsid w:val="00B235AC"/>
    <w:rsid w:val="00B25245"/>
    <w:rsid w:val="00B302AA"/>
    <w:rsid w:val="00B318C5"/>
    <w:rsid w:val="00B32ECB"/>
    <w:rsid w:val="00B33CBD"/>
    <w:rsid w:val="00B358F9"/>
    <w:rsid w:val="00B35E08"/>
    <w:rsid w:val="00B3628F"/>
    <w:rsid w:val="00B364AD"/>
    <w:rsid w:val="00B36ADC"/>
    <w:rsid w:val="00B41309"/>
    <w:rsid w:val="00B41CC4"/>
    <w:rsid w:val="00B4246E"/>
    <w:rsid w:val="00B43384"/>
    <w:rsid w:val="00B43938"/>
    <w:rsid w:val="00B439A8"/>
    <w:rsid w:val="00B44066"/>
    <w:rsid w:val="00B44313"/>
    <w:rsid w:val="00B4434C"/>
    <w:rsid w:val="00B444E8"/>
    <w:rsid w:val="00B4626C"/>
    <w:rsid w:val="00B46AEB"/>
    <w:rsid w:val="00B5401C"/>
    <w:rsid w:val="00B57E3E"/>
    <w:rsid w:val="00B6023D"/>
    <w:rsid w:val="00B615FA"/>
    <w:rsid w:val="00B61B60"/>
    <w:rsid w:val="00B6378C"/>
    <w:rsid w:val="00B64D54"/>
    <w:rsid w:val="00B662C3"/>
    <w:rsid w:val="00B67D54"/>
    <w:rsid w:val="00B706B7"/>
    <w:rsid w:val="00B70C63"/>
    <w:rsid w:val="00B71D38"/>
    <w:rsid w:val="00B726A4"/>
    <w:rsid w:val="00B72EED"/>
    <w:rsid w:val="00B74988"/>
    <w:rsid w:val="00B75652"/>
    <w:rsid w:val="00B76CD3"/>
    <w:rsid w:val="00B81052"/>
    <w:rsid w:val="00B81093"/>
    <w:rsid w:val="00B824B3"/>
    <w:rsid w:val="00B82B1D"/>
    <w:rsid w:val="00B85CBC"/>
    <w:rsid w:val="00B85EDD"/>
    <w:rsid w:val="00B85F3A"/>
    <w:rsid w:val="00B87139"/>
    <w:rsid w:val="00B871DD"/>
    <w:rsid w:val="00B93DE7"/>
    <w:rsid w:val="00B947AD"/>
    <w:rsid w:val="00B94B90"/>
    <w:rsid w:val="00B95779"/>
    <w:rsid w:val="00B965C0"/>
    <w:rsid w:val="00B96613"/>
    <w:rsid w:val="00B97461"/>
    <w:rsid w:val="00B978B5"/>
    <w:rsid w:val="00BA0F68"/>
    <w:rsid w:val="00BA286B"/>
    <w:rsid w:val="00BA2DFC"/>
    <w:rsid w:val="00BA2FAF"/>
    <w:rsid w:val="00BA479B"/>
    <w:rsid w:val="00BA5AB7"/>
    <w:rsid w:val="00BA5CF7"/>
    <w:rsid w:val="00BA6642"/>
    <w:rsid w:val="00BA7AD7"/>
    <w:rsid w:val="00BB04CC"/>
    <w:rsid w:val="00BB1790"/>
    <w:rsid w:val="00BB2272"/>
    <w:rsid w:val="00BB26AE"/>
    <w:rsid w:val="00BC1622"/>
    <w:rsid w:val="00BC22C7"/>
    <w:rsid w:val="00BC2856"/>
    <w:rsid w:val="00BC2EFC"/>
    <w:rsid w:val="00BC650E"/>
    <w:rsid w:val="00BC653A"/>
    <w:rsid w:val="00BC66B6"/>
    <w:rsid w:val="00BD08F7"/>
    <w:rsid w:val="00BD1761"/>
    <w:rsid w:val="00BD29A0"/>
    <w:rsid w:val="00BD2E56"/>
    <w:rsid w:val="00BD3AFF"/>
    <w:rsid w:val="00BD3CD4"/>
    <w:rsid w:val="00BD6FA3"/>
    <w:rsid w:val="00BE095F"/>
    <w:rsid w:val="00BE3D5E"/>
    <w:rsid w:val="00BE4695"/>
    <w:rsid w:val="00BE6A29"/>
    <w:rsid w:val="00BF01BB"/>
    <w:rsid w:val="00BF03B3"/>
    <w:rsid w:val="00BF117F"/>
    <w:rsid w:val="00BF1623"/>
    <w:rsid w:val="00BF1FE0"/>
    <w:rsid w:val="00BF3601"/>
    <w:rsid w:val="00BF6CF4"/>
    <w:rsid w:val="00BF71A8"/>
    <w:rsid w:val="00BF750E"/>
    <w:rsid w:val="00C0000A"/>
    <w:rsid w:val="00C004CA"/>
    <w:rsid w:val="00C0057B"/>
    <w:rsid w:val="00C02333"/>
    <w:rsid w:val="00C02F5E"/>
    <w:rsid w:val="00C03D72"/>
    <w:rsid w:val="00C048B6"/>
    <w:rsid w:val="00C05A34"/>
    <w:rsid w:val="00C0739E"/>
    <w:rsid w:val="00C10102"/>
    <w:rsid w:val="00C1219F"/>
    <w:rsid w:val="00C128AE"/>
    <w:rsid w:val="00C12CA1"/>
    <w:rsid w:val="00C12F7F"/>
    <w:rsid w:val="00C15562"/>
    <w:rsid w:val="00C15E8C"/>
    <w:rsid w:val="00C16C8D"/>
    <w:rsid w:val="00C2007B"/>
    <w:rsid w:val="00C2043D"/>
    <w:rsid w:val="00C207EF"/>
    <w:rsid w:val="00C2158B"/>
    <w:rsid w:val="00C22A52"/>
    <w:rsid w:val="00C22F97"/>
    <w:rsid w:val="00C23461"/>
    <w:rsid w:val="00C24772"/>
    <w:rsid w:val="00C254A5"/>
    <w:rsid w:val="00C2673D"/>
    <w:rsid w:val="00C30FC2"/>
    <w:rsid w:val="00C32EAF"/>
    <w:rsid w:val="00C338E5"/>
    <w:rsid w:val="00C35F62"/>
    <w:rsid w:val="00C36702"/>
    <w:rsid w:val="00C3748E"/>
    <w:rsid w:val="00C41886"/>
    <w:rsid w:val="00C419F7"/>
    <w:rsid w:val="00C43052"/>
    <w:rsid w:val="00C44EA8"/>
    <w:rsid w:val="00C45270"/>
    <w:rsid w:val="00C45A16"/>
    <w:rsid w:val="00C465AF"/>
    <w:rsid w:val="00C47345"/>
    <w:rsid w:val="00C5181D"/>
    <w:rsid w:val="00C52C71"/>
    <w:rsid w:val="00C535B7"/>
    <w:rsid w:val="00C5548D"/>
    <w:rsid w:val="00C56208"/>
    <w:rsid w:val="00C57B5F"/>
    <w:rsid w:val="00C61722"/>
    <w:rsid w:val="00C63F8E"/>
    <w:rsid w:val="00C660D1"/>
    <w:rsid w:val="00C66249"/>
    <w:rsid w:val="00C667D2"/>
    <w:rsid w:val="00C67004"/>
    <w:rsid w:val="00C70336"/>
    <w:rsid w:val="00C754C3"/>
    <w:rsid w:val="00C761F5"/>
    <w:rsid w:val="00C801FE"/>
    <w:rsid w:val="00C80A59"/>
    <w:rsid w:val="00C80E37"/>
    <w:rsid w:val="00C8123C"/>
    <w:rsid w:val="00C82667"/>
    <w:rsid w:val="00C850F1"/>
    <w:rsid w:val="00C85C95"/>
    <w:rsid w:val="00C86A83"/>
    <w:rsid w:val="00C9030A"/>
    <w:rsid w:val="00C92B1C"/>
    <w:rsid w:val="00C93157"/>
    <w:rsid w:val="00C942D8"/>
    <w:rsid w:val="00C96490"/>
    <w:rsid w:val="00CA1A20"/>
    <w:rsid w:val="00CA22EB"/>
    <w:rsid w:val="00CA46BA"/>
    <w:rsid w:val="00CA55CD"/>
    <w:rsid w:val="00CA5C5D"/>
    <w:rsid w:val="00CA5DF0"/>
    <w:rsid w:val="00CA7107"/>
    <w:rsid w:val="00CA724A"/>
    <w:rsid w:val="00CB0F76"/>
    <w:rsid w:val="00CB1B28"/>
    <w:rsid w:val="00CB404B"/>
    <w:rsid w:val="00CB4140"/>
    <w:rsid w:val="00CB445C"/>
    <w:rsid w:val="00CB4483"/>
    <w:rsid w:val="00CB687E"/>
    <w:rsid w:val="00CB702D"/>
    <w:rsid w:val="00CB70AF"/>
    <w:rsid w:val="00CC0A3E"/>
    <w:rsid w:val="00CC1178"/>
    <w:rsid w:val="00CC3236"/>
    <w:rsid w:val="00CC4E1A"/>
    <w:rsid w:val="00CC5CFA"/>
    <w:rsid w:val="00CC61D6"/>
    <w:rsid w:val="00CC7213"/>
    <w:rsid w:val="00CC744A"/>
    <w:rsid w:val="00CD23C9"/>
    <w:rsid w:val="00CD270B"/>
    <w:rsid w:val="00CD4365"/>
    <w:rsid w:val="00CD4721"/>
    <w:rsid w:val="00CE380F"/>
    <w:rsid w:val="00CE3D50"/>
    <w:rsid w:val="00CE3DCB"/>
    <w:rsid w:val="00CE5B3A"/>
    <w:rsid w:val="00CE5C38"/>
    <w:rsid w:val="00CE62E8"/>
    <w:rsid w:val="00CE65BB"/>
    <w:rsid w:val="00CE7748"/>
    <w:rsid w:val="00CF1331"/>
    <w:rsid w:val="00CF551A"/>
    <w:rsid w:val="00CF5B05"/>
    <w:rsid w:val="00CF5B65"/>
    <w:rsid w:val="00CF69E3"/>
    <w:rsid w:val="00CF77EA"/>
    <w:rsid w:val="00D01BA0"/>
    <w:rsid w:val="00D02143"/>
    <w:rsid w:val="00D047EA"/>
    <w:rsid w:val="00D06544"/>
    <w:rsid w:val="00D07024"/>
    <w:rsid w:val="00D07374"/>
    <w:rsid w:val="00D07966"/>
    <w:rsid w:val="00D109E6"/>
    <w:rsid w:val="00D130AC"/>
    <w:rsid w:val="00D130D4"/>
    <w:rsid w:val="00D151E7"/>
    <w:rsid w:val="00D163ED"/>
    <w:rsid w:val="00D1658B"/>
    <w:rsid w:val="00D238ED"/>
    <w:rsid w:val="00D24BB3"/>
    <w:rsid w:val="00D24EE2"/>
    <w:rsid w:val="00D24FB4"/>
    <w:rsid w:val="00D25CCA"/>
    <w:rsid w:val="00D261E5"/>
    <w:rsid w:val="00D305CC"/>
    <w:rsid w:val="00D30800"/>
    <w:rsid w:val="00D32E44"/>
    <w:rsid w:val="00D33F4E"/>
    <w:rsid w:val="00D347CF"/>
    <w:rsid w:val="00D37527"/>
    <w:rsid w:val="00D3797E"/>
    <w:rsid w:val="00D409B5"/>
    <w:rsid w:val="00D43BA9"/>
    <w:rsid w:val="00D4582A"/>
    <w:rsid w:val="00D552B5"/>
    <w:rsid w:val="00D553E1"/>
    <w:rsid w:val="00D569E0"/>
    <w:rsid w:val="00D57377"/>
    <w:rsid w:val="00D57641"/>
    <w:rsid w:val="00D605B5"/>
    <w:rsid w:val="00D60B5E"/>
    <w:rsid w:val="00D60D2D"/>
    <w:rsid w:val="00D63468"/>
    <w:rsid w:val="00D66DCE"/>
    <w:rsid w:val="00D677E4"/>
    <w:rsid w:val="00D70643"/>
    <w:rsid w:val="00D71833"/>
    <w:rsid w:val="00D719BD"/>
    <w:rsid w:val="00D72039"/>
    <w:rsid w:val="00D725D3"/>
    <w:rsid w:val="00D72D0E"/>
    <w:rsid w:val="00D735BA"/>
    <w:rsid w:val="00D75A6F"/>
    <w:rsid w:val="00D77F0D"/>
    <w:rsid w:val="00D8287F"/>
    <w:rsid w:val="00D83679"/>
    <w:rsid w:val="00D838B8"/>
    <w:rsid w:val="00D839D4"/>
    <w:rsid w:val="00D841A9"/>
    <w:rsid w:val="00D84C81"/>
    <w:rsid w:val="00D86C94"/>
    <w:rsid w:val="00D87FAB"/>
    <w:rsid w:val="00D901CE"/>
    <w:rsid w:val="00D936C4"/>
    <w:rsid w:val="00D93C6C"/>
    <w:rsid w:val="00D941DE"/>
    <w:rsid w:val="00D94CCE"/>
    <w:rsid w:val="00D96AFD"/>
    <w:rsid w:val="00D9714E"/>
    <w:rsid w:val="00D97BA3"/>
    <w:rsid w:val="00D97EC5"/>
    <w:rsid w:val="00DA08C9"/>
    <w:rsid w:val="00DA12C0"/>
    <w:rsid w:val="00DA1B96"/>
    <w:rsid w:val="00DA273A"/>
    <w:rsid w:val="00DA3A6D"/>
    <w:rsid w:val="00DA461A"/>
    <w:rsid w:val="00DB1641"/>
    <w:rsid w:val="00DB2E37"/>
    <w:rsid w:val="00DC2487"/>
    <w:rsid w:val="00DC288D"/>
    <w:rsid w:val="00DC401B"/>
    <w:rsid w:val="00DC65F0"/>
    <w:rsid w:val="00DC6CF9"/>
    <w:rsid w:val="00DC7640"/>
    <w:rsid w:val="00DD0977"/>
    <w:rsid w:val="00DD0FFB"/>
    <w:rsid w:val="00DD164D"/>
    <w:rsid w:val="00DD2D70"/>
    <w:rsid w:val="00DD39AF"/>
    <w:rsid w:val="00DD49D5"/>
    <w:rsid w:val="00DD4FE8"/>
    <w:rsid w:val="00DD5ECD"/>
    <w:rsid w:val="00DD6E9A"/>
    <w:rsid w:val="00DE05C2"/>
    <w:rsid w:val="00DE0F3C"/>
    <w:rsid w:val="00DE1BD5"/>
    <w:rsid w:val="00DE5804"/>
    <w:rsid w:val="00DE744F"/>
    <w:rsid w:val="00DF1A9C"/>
    <w:rsid w:val="00DF3300"/>
    <w:rsid w:val="00DF3B90"/>
    <w:rsid w:val="00DF50DF"/>
    <w:rsid w:val="00E00EB0"/>
    <w:rsid w:val="00E01458"/>
    <w:rsid w:val="00E0181B"/>
    <w:rsid w:val="00E02944"/>
    <w:rsid w:val="00E0376C"/>
    <w:rsid w:val="00E0383B"/>
    <w:rsid w:val="00E06693"/>
    <w:rsid w:val="00E06E67"/>
    <w:rsid w:val="00E07081"/>
    <w:rsid w:val="00E10D16"/>
    <w:rsid w:val="00E111A6"/>
    <w:rsid w:val="00E118C3"/>
    <w:rsid w:val="00E11DB7"/>
    <w:rsid w:val="00E121CA"/>
    <w:rsid w:val="00E12B29"/>
    <w:rsid w:val="00E130DA"/>
    <w:rsid w:val="00E137F8"/>
    <w:rsid w:val="00E15E76"/>
    <w:rsid w:val="00E16A5A"/>
    <w:rsid w:val="00E171E9"/>
    <w:rsid w:val="00E1761A"/>
    <w:rsid w:val="00E20D7F"/>
    <w:rsid w:val="00E24BD1"/>
    <w:rsid w:val="00E315BD"/>
    <w:rsid w:val="00E32D4C"/>
    <w:rsid w:val="00E32D82"/>
    <w:rsid w:val="00E3304B"/>
    <w:rsid w:val="00E34E1A"/>
    <w:rsid w:val="00E34FA4"/>
    <w:rsid w:val="00E356C1"/>
    <w:rsid w:val="00E40288"/>
    <w:rsid w:val="00E40ED8"/>
    <w:rsid w:val="00E4153E"/>
    <w:rsid w:val="00E415C8"/>
    <w:rsid w:val="00E4223F"/>
    <w:rsid w:val="00E430AD"/>
    <w:rsid w:val="00E433ED"/>
    <w:rsid w:val="00E43AC6"/>
    <w:rsid w:val="00E45295"/>
    <w:rsid w:val="00E4542B"/>
    <w:rsid w:val="00E45CA9"/>
    <w:rsid w:val="00E46EA2"/>
    <w:rsid w:val="00E50DCD"/>
    <w:rsid w:val="00E51A3F"/>
    <w:rsid w:val="00E51C42"/>
    <w:rsid w:val="00E53487"/>
    <w:rsid w:val="00E536E2"/>
    <w:rsid w:val="00E53F0C"/>
    <w:rsid w:val="00E54419"/>
    <w:rsid w:val="00E54ADA"/>
    <w:rsid w:val="00E57E97"/>
    <w:rsid w:val="00E610BA"/>
    <w:rsid w:val="00E636D4"/>
    <w:rsid w:val="00E642F9"/>
    <w:rsid w:val="00E65302"/>
    <w:rsid w:val="00E71AEA"/>
    <w:rsid w:val="00E73B85"/>
    <w:rsid w:val="00E74A59"/>
    <w:rsid w:val="00E74CFA"/>
    <w:rsid w:val="00E7518D"/>
    <w:rsid w:val="00E753D1"/>
    <w:rsid w:val="00E75DA8"/>
    <w:rsid w:val="00E77F35"/>
    <w:rsid w:val="00E82F34"/>
    <w:rsid w:val="00E859B5"/>
    <w:rsid w:val="00E86AB8"/>
    <w:rsid w:val="00E9089B"/>
    <w:rsid w:val="00E9262C"/>
    <w:rsid w:val="00EA200E"/>
    <w:rsid w:val="00EA3412"/>
    <w:rsid w:val="00EA4461"/>
    <w:rsid w:val="00EA675E"/>
    <w:rsid w:val="00EB0D41"/>
    <w:rsid w:val="00EB2F39"/>
    <w:rsid w:val="00EB6AAA"/>
    <w:rsid w:val="00EC13FF"/>
    <w:rsid w:val="00EC1D2F"/>
    <w:rsid w:val="00EC3C47"/>
    <w:rsid w:val="00EC3FDA"/>
    <w:rsid w:val="00EC54B3"/>
    <w:rsid w:val="00EC5E76"/>
    <w:rsid w:val="00EC7AB0"/>
    <w:rsid w:val="00ED013C"/>
    <w:rsid w:val="00ED01E9"/>
    <w:rsid w:val="00ED0869"/>
    <w:rsid w:val="00ED6120"/>
    <w:rsid w:val="00ED6AB8"/>
    <w:rsid w:val="00EE25BA"/>
    <w:rsid w:val="00EE2840"/>
    <w:rsid w:val="00EE3410"/>
    <w:rsid w:val="00EE5FC4"/>
    <w:rsid w:val="00EE64AE"/>
    <w:rsid w:val="00EE7B54"/>
    <w:rsid w:val="00EF13F2"/>
    <w:rsid w:val="00EF2256"/>
    <w:rsid w:val="00EF2415"/>
    <w:rsid w:val="00EF3997"/>
    <w:rsid w:val="00EF4210"/>
    <w:rsid w:val="00EF5360"/>
    <w:rsid w:val="00EF5D45"/>
    <w:rsid w:val="00EF684E"/>
    <w:rsid w:val="00EF6C53"/>
    <w:rsid w:val="00F012CB"/>
    <w:rsid w:val="00F013A6"/>
    <w:rsid w:val="00F0425B"/>
    <w:rsid w:val="00F045F2"/>
    <w:rsid w:val="00F0761E"/>
    <w:rsid w:val="00F1052B"/>
    <w:rsid w:val="00F10899"/>
    <w:rsid w:val="00F115C2"/>
    <w:rsid w:val="00F12634"/>
    <w:rsid w:val="00F127EB"/>
    <w:rsid w:val="00F12EC2"/>
    <w:rsid w:val="00F156AC"/>
    <w:rsid w:val="00F167C2"/>
    <w:rsid w:val="00F1689C"/>
    <w:rsid w:val="00F21E43"/>
    <w:rsid w:val="00F22AB6"/>
    <w:rsid w:val="00F258F6"/>
    <w:rsid w:val="00F25A0B"/>
    <w:rsid w:val="00F26231"/>
    <w:rsid w:val="00F26C14"/>
    <w:rsid w:val="00F27653"/>
    <w:rsid w:val="00F30889"/>
    <w:rsid w:val="00F308E7"/>
    <w:rsid w:val="00F35223"/>
    <w:rsid w:val="00F35693"/>
    <w:rsid w:val="00F367FA"/>
    <w:rsid w:val="00F40454"/>
    <w:rsid w:val="00F423C2"/>
    <w:rsid w:val="00F423E4"/>
    <w:rsid w:val="00F429D0"/>
    <w:rsid w:val="00F44E46"/>
    <w:rsid w:val="00F451AD"/>
    <w:rsid w:val="00F45245"/>
    <w:rsid w:val="00F50563"/>
    <w:rsid w:val="00F506BC"/>
    <w:rsid w:val="00F526A2"/>
    <w:rsid w:val="00F54CFD"/>
    <w:rsid w:val="00F5654C"/>
    <w:rsid w:val="00F57E88"/>
    <w:rsid w:val="00F6306D"/>
    <w:rsid w:val="00F634CC"/>
    <w:rsid w:val="00F63B00"/>
    <w:rsid w:val="00F6508E"/>
    <w:rsid w:val="00F66E91"/>
    <w:rsid w:val="00F674C9"/>
    <w:rsid w:val="00F71799"/>
    <w:rsid w:val="00F7364E"/>
    <w:rsid w:val="00F73688"/>
    <w:rsid w:val="00F75E40"/>
    <w:rsid w:val="00F76779"/>
    <w:rsid w:val="00F77227"/>
    <w:rsid w:val="00F816E8"/>
    <w:rsid w:val="00F81938"/>
    <w:rsid w:val="00F85040"/>
    <w:rsid w:val="00F85323"/>
    <w:rsid w:val="00F8617A"/>
    <w:rsid w:val="00F911EB"/>
    <w:rsid w:val="00F919EF"/>
    <w:rsid w:val="00F92308"/>
    <w:rsid w:val="00F934DB"/>
    <w:rsid w:val="00F9435A"/>
    <w:rsid w:val="00F954AF"/>
    <w:rsid w:val="00F96606"/>
    <w:rsid w:val="00F96D38"/>
    <w:rsid w:val="00F97E1C"/>
    <w:rsid w:val="00FA02A1"/>
    <w:rsid w:val="00FA0AA2"/>
    <w:rsid w:val="00FA16D8"/>
    <w:rsid w:val="00FA2351"/>
    <w:rsid w:val="00FA3C48"/>
    <w:rsid w:val="00FA4F68"/>
    <w:rsid w:val="00FA5318"/>
    <w:rsid w:val="00FA6CE0"/>
    <w:rsid w:val="00FA75C9"/>
    <w:rsid w:val="00FB0564"/>
    <w:rsid w:val="00FB156A"/>
    <w:rsid w:val="00FB203C"/>
    <w:rsid w:val="00FB25AB"/>
    <w:rsid w:val="00FB37D3"/>
    <w:rsid w:val="00FB69C8"/>
    <w:rsid w:val="00FC250F"/>
    <w:rsid w:val="00FC2939"/>
    <w:rsid w:val="00FC3EC9"/>
    <w:rsid w:val="00FC532A"/>
    <w:rsid w:val="00FD15A2"/>
    <w:rsid w:val="00FD2952"/>
    <w:rsid w:val="00FD393B"/>
    <w:rsid w:val="00FD415B"/>
    <w:rsid w:val="00FD4DC1"/>
    <w:rsid w:val="00FD4FC9"/>
    <w:rsid w:val="00FD56B8"/>
    <w:rsid w:val="00FD6787"/>
    <w:rsid w:val="00FE05CF"/>
    <w:rsid w:val="00FE10B6"/>
    <w:rsid w:val="00FE2387"/>
    <w:rsid w:val="00FE2D44"/>
    <w:rsid w:val="00FE30BB"/>
    <w:rsid w:val="00FE3931"/>
    <w:rsid w:val="00FE5E4E"/>
    <w:rsid w:val="00FE5E6B"/>
    <w:rsid w:val="00FE7A6F"/>
    <w:rsid w:val="00FE7CD9"/>
    <w:rsid w:val="00FF0BC2"/>
    <w:rsid w:val="00FF2B4B"/>
    <w:rsid w:val="00FF3A6B"/>
    <w:rsid w:val="00FF3CC1"/>
    <w:rsid w:val="00FF4B01"/>
    <w:rsid w:val="00FF5B41"/>
    <w:rsid w:val="00FF6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345997-6853-49D9-83A6-071F23E14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7</Characters>
  <Application>Microsoft Office Word</Application>
  <DocSecurity>0</DocSecurity>
  <Lines>3</Lines>
  <Paragraphs>1</Paragraphs>
  <ScaleCrop>false</ScaleCrop>
  <Company>HP Inc.</Company>
  <LinksUpToDate>false</LinksUpToDate>
  <CharactersWithSpaces>4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Alexander D Dennis MP</dc:creator>
  <cp:keywords/>
  <dc:description/>
  <cp:lastModifiedBy>Paul Alexander D Dennis MP</cp:lastModifiedBy>
  <cp:revision>2</cp:revision>
  <dcterms:created xsi:type="dcterms:W3CDTF">2025-02-23T05:59:00Z</dcterms:created>
  <dcterms:modified xsi:type="dcterms:W3CDTF">2025-02-23T05:59:00Z</dcterms:modified>
</cp:coreProperties>
</file>